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4993E" w14:textId="77777777" w:rsidR="001B11F3" w:rsidRDefault="001B11F3" w:rsidP="001B11F3">
      <w:pPr>
        <w:suppressAutoHyphens/>
        <w:spacing w:after="150" w:line="480" w:lineRule="auto"/>
        <w:ind w:right="-90"/>
        <w:rPr>
          <w:rFonts w:ascii="Times New Roman" w:hAnsi="Times New Roman" w:cs="Times New Roman"/>
        </w:rPr>
      </w:pPr>
      <w:r w:rsidRPr="008C208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8C2089">
        <w:rPr>
          <w:rFonts w:ascii="Times New Roman" w:hAnsi="Times New Roman" w:cs="Times New Roman"/>
        </w:rPr>
        <w:t xml:space="preserve">. The ethanolic extract of </w:t>
      </w:r>
      <w:r w:rsidRPr="008C2089">
        <w:rPr>
          <w:rFonts w:ascii="Times New Roman" w:hAnsi="Times New Roman" w:cs="Times New Roman"/>
          <w:i/>
          <w:iCs/>
        </w:rPr>
        <w:t>E. denticulatum</w:t>
      </w:r>
      <w:r w:rsidRPr="008C2089">
        <w:rPr>
          <w:rFonts w:ascii="Times New Roman" w:hAnsi="Times New Roman" w:cs="Times New Roman"/>
        </w:rPr>
        <w:t xml:space="preserve"> was shown to have major bioactive compo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"/>
        <w:gridCol w:w="1512"/>
        <w:gridCol w:w="562"/>
        <w:gridCol w:w="1016"/>
        <w:gridCol w:w="616"/>
        <w:gridCol w:w="639"/>
        <w:gridCol w:w="4583"/>
      </w:tblGrid>
      <w:tr w:rsidR="001B11F3" w14:paraId="341CBA4D" w14:textId="77777777" w:rsidTr="00CA5304">
        <w:tc>
          <w:tcPr>
            <w:tcW w:w="422" w:type="dxa"/>
          </w:tcPr>
          <w:p w14:paraId="3937A97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512" w:type="dxa"/>
          </w:tcPr>
          <w:p w14:paraId="276D91E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902A9">
              <w:rPr>
                <w:rFonts w:ascii="Times New Roman" w:hAnsi="Times New Roman" w:cs="Times New Roman"/>
              </w:rPr>
              <w:t>Phytochemical Compound </w:t>
            </w:r>
          </w:p>
        </w:tc>
        <w:tc>
          <w:tcPr>
            <w:tcW w:w="562" w:type="dxa"/>
          </w:tcPr>
          <w:p w14:paraId="31820F13" w14:textId="77777777" w:rsidR="001B11F3" w:rsidRPr="006902A9" w:rsidRDefault="001B11F3" w:rsidP="00CA5304">
            <w:pPr>
              <w:widowControl w:val="0"/>
              <w:suppressLineNumbers/>
              <w:spacing w:line="345" w:lineRule="atLeast"/>
              <w:ind w:right="-90"/>
              <w:rPr>
                <w:rFonts w:ascii="Times New Roman" w:hAnsi="Times New Roman" w:cs="Times New Roman"/>
              </w:rPr>
            </w:pPr>
            <w:r w:rsidRPr="006902A9">
              <w:rPr>
                <w:rFonts w:ascii="Times New Roman" w:hAnsi="Times New Roman" w:cs="Times New Roman"/>
              </w:rPr>
              <w:t>RT </w:t>
            </w:r>
          </w:p>
          <w:p w14:paraId="6589176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902A9">
              <w:rPr>
                <w:rFonts w:ascii="Times New Roman" w:hAnsi="Times New Roman" w:cs="Times New Roman"/>
              </w:rPr>
              <w:t>(min) </w:t>
            </w:r>
          </w:p>
        </w:tc>
        <w:tc>
          <w:tcPr>
            <w:tcW w:w="1016" w:type="dxa"/>
          </w:tcPr>
          <w:p w14:paraId="5754B46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902A9">
              <w:rPr>
                <w:rFonts w:ascii="Times New Roman" w:hAnsi="Times New Roman" w:cs="Times New Roman"/>
              </w:rPr>
              <w:t>M.F </w:t>
            </w:r>
          </w:p>
        </w:tc>
        <w:tc>
          <w:tcPr>
            <w:tcW w:w="616" w:type="dxa"/>
          </w:tcPr>
          <w:p w14:paraId="679973E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902A9">
              <w:rPr>
                <w:rFonts w:ascii="Times New Roman" w:hAnsi="Times New Roman" w:cs="Times New Roman"/>
              </w:rPr>
              <w:t>M. </w:t>
            </w:r>
            <w:proofErr w:type="spellStart"/>
            <w:r w:rsidRPr="006902A9">
              <w:rPr>
                <w:rFonts w:ascii="Times New Roman" w:hAnsi="Times New Roman" w:cs="Times New Roman"/>
              </w:rPr>
              <w:t>Wt</w:t>
            </w:r>
            <w:proofErr w:type="spellEnd"/>
            <w:r w:rsidRPr="006902A9">
              <w:rPr>
                <w:rFonts w:ascii="Times New Roman" w:hAnsi="Times New Roman" w:cs="Times New Roman"/>
              </w:rPr>
              <w:t xml:space="preserve">          </w:t>
            </w:r>
          </w:p>
        </w:tc>
        <w:tc>
          <w:tcPr>
            <w:tcW w:w="639" w:type="dxa"/>
          </w:tcPr>
          <w:p w14:paraId="05019196" w14:textId="77777777" w:rsidR="001B11F3" w:rsidRPr="006902A9" w:rsidRDefault="001B11F3" w:rsidP="00CA5304">
            <w:pPr>
              <w:widowControl w:val="0"/>
              <w:suppressLineNumbers/>
              <w:spacing w:line="345" w:lineRule="atLeast"/>
              <w:ind w:right="-90"/>
              <w:rPr>
                <w:rFonts w:ascii="Times New Roman" w:hAnsi="Times New Roman" w:cs="Times New Roman"/>
              </w:rPr>
            </w:pPr>
            <w:r w:rsidRPr="006902A9">
              <w:rPr>
                <w:rFonts w:ascii="Times New Roman" w:hAnsi="Times New Roman" w:cs="Times New Roman"/>
              </w:rPr>
              <w:t>Peak </w:t>
            </w:r>
          </w:p>
          <w:p w14:paraId="283AE15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902A9">
              <w:rPr>
                <w:rFonts w:ascii="Times New Roman" w:hAnsi="Times New Roman" w:cs="Times New Roman"/>
              </w:rPr>
              <w:t xml:space="preserve">Area%       </w:t>
            </w:r>
          </w:p>
        </w:tc>
        <w:tc>
          <w:tcPr>
            <w:tcW w:w="4583" w:type="dxa"/>
          </w:tcPr>
          <w:p w14:paraId="75E382C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902A9">
              <w:rPr>
                <w:rFonts w:ascii="Times New Roman" w:hAnsi="Times New Roman" w:cs="Times New Roman"/>
              </w:rPr>
              <w:t xml:space="preserve"> Chemical structure </w:t>
            </w:r>
          </w:p>
        </w:tc>
      </w:tr>
      <w:tr w:rsidR="001B11F3" w14:paraId="4DF5198E" w14:textId="77777777" w:rsidTr="00CA5304">
        <w:tc>
          <w:tcPr>
            <w:tcW w:w="422" w:type="dxa"/>
          </w:tcPr>
          <w:p w14:paraId="4D23E3D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2" w:type="dxa"/>
          </w:tcPr>
          <w:p w14:paraId="74E81D45" w14:textId="77777777" w:rsidR="001B11F3" w:rsidRPr="0067407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Ethanol, 2-methoxy-,</w:t>
            </w:r>
          </w:p>
          <w:p w14:paraId="07B7D76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acetate (CAS)</w:t>
            </w:r>
          </w:p>
        </w:tc>
        <w:tc>
          <w:tcPr>
            <w:tcW w:w="562" w:type="dxa"/>
          </w:tcPr>
          <w:p w14:paraId="32D0581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016" w:type="dxa"/>
          </w:tcPr>
          <w:p w14:paraId="7DCFA4D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C5H10O3</w:t>
            </w:r>
          </w:p>
        </w:tc>
        <w:tc>
          <w:tcPr>
            <w:tcW w:w="616" w:type="dxa"/>
          </w:tcPr>
          <w:p w14:paraId="21F2F6E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39" w:type="dxa"/>
          </w:tcPr>
          <w:p w14:paraId="00F734C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4583" w:type="dxa"/>
          </w:tcPr>
          <w:p w14:paraId="26B0212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08DA6B1" wp14:editId="4540A84C">
                  <wp:extent cx="2801094" cy="749935"/>
                  <wp:effectExtent l="0" t="0" r="0" b="0"/>
                  <wp:docPr id="11320415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113" cy="7697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56A8C8D0" w14:textId="77777777" w:rsidTr="00CA5304">
        <w:tc>
          <w:tcPr>
            <w:tcW w:w="422" w:type="dxa"/>
          </w:tcPr>
          <w:p w14:paraId="4EE244F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2" w:type="dxa"/>
          </w:tcPr>
          <w:p w14:paraId="597DDC1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Retinal</w:t>
            </w:r>
          </w:p>
        </w:tc>
        <w:tc>
          <w:tcPr>
            <w:tcW w:w="562" w:type="dxa"/>
          </w:tcPr>
          <w:p w14:paraId="4C70C54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016" w:type="dxa"/>
          </w:tcPr>
          <w:p w14:paraId="1D4C2E3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C20H28O</w:t>
            </w:r>
          </w:p>
        </w:tc>
        <w:tc>
          <w:tcPr>
            <w:tcW w:w="616" w:type="dxa"/>
          </w:tcPr>
          <w:p w14:paraId="0E9611D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5C8536D6" wp14:editId="7D9597AA">
                  <wp:simplePos x="0" y="0"/>
                  <wp:positionH relativeFrom="column">
                    <wp:posOffset>706841</wp:posOffset>
                  </wp:positionH>
                  <wp:positionV relativeFrom="paragraph">
                    <wp:posOffset>1012261</wp:posOffset>
                  </wp:positionV>
                  <wp:extent cx="2791598" cy="626724"/>
                  <wp:effectExtent l="0" t="0" r="0" b="2540"/>
                  <wp:wrapNone/>
                  <wp:docPr id="1842455171" name="Image 1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 15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8831" cy="7136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639" w:type="dxa"/>
          </w:tcPr>
          <w:p w14:paraId="2E37CD8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583" w:type="dxa"/>
          </w:tcPr>
          <w:p w14:paraId="2DD4C57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B0687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EE8527C" wp14:editId="61B15774">
                  <wp:extent cx="2917825" cy="852755"/>
                  <wp:effectExtent l="0" t="0" r="0" b="5080"/>
                  <wp:docPr id="164397218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8714" cy="87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5682FD17" w14:textId="77777777" w:rsidTr="00CA5304">
        <w:tc>
          <w:tcPr>
            <w:tcW w:w="422" w:type="dxa"/>
          </w:tcPr>
          <w:p w14:paraId="242CB83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2" w:type="dxa"/>
          </w:tcPr>
          <w:p w14:paraId="62A30777" w14:textId="77777777" w:rsidR="001B11F3" w:rsidRPr="0067407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2,2,3,3,4,4</w:t>
            </w:r>
          </w:p>
          <w:p w14:paraId="23624E0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HEXADEUTERO</w:t>
            </w:r>
          </w:p>
        </w:tc>
        <w:tc>
          <w:tcPr>
            <w:tcW w:w="562" w:type="dxa"/>
          </w:tcPr>
          <w:p w14:paraId="0D5733D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016" w:type="dxa"/>
          </w:tcPr>
          <w:p w14:paraId="656B75E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C18H30D6O</w:t>
            </w:r>
          </w:p>
        </w:tc>
        <w:tc>
          <w:tcPr>
            <w:tcW w:w="616" w:type="dxa"/>
          </w:tcPr>
          <w:p w14:paraId="6697C3E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39" w:type="dxa"/>
          </w:tcPr>
          <w:p w14:paraId="6742BD8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583" w:type="dxa"/>
          </w:tcPr>
          <w:p w14:paraId="066E74C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B11F3" w14:paraId="3AC422AE" w14:textId="77777777" w:rsidTr="00CA5304">
        <w:tc>
          <w:tcPr>
            <w:tcW w:w="422" w:type="dxa"/>
          </w:tcPr>
          <w:p w14:paraId="7A342C6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2" w:type="dxa"/>
          </w:tcPr>
          <w:p w14:paraId="3E993FF8" w14:textId="77777777" w:rsidR="001B11F3" w:rsidRPr="0067407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4073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674073">
              <w:rPr>
                <w:rFonts w:ascii="Times New Roman" w:hAnsi="Times New Roman" w:cs="Times New Roman"/>
              </w:rPr>
              <w:t xml:space="preserve"> acid,</w:t>
            </w:r>
          </w:p>
          <w:p w14:paraId="1837D60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phenylmethyl ester</w:t>
            </w:r>
          </w:p>
        </w:tc>
        <w:tc>
          <w:tcPr>
            <w:tcW w:w="562" w:type="dxa"/>
          </w:tcPr>
          <w:p w14:paraId="31198DB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1016" w:type="dxa"/>
          </w:tcPr>
          <w:p w14:paraId="3C5ED63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C23H38O2</w:t>
            </w:r>
          </w:p>
        </w:tc>
        <w:tc>
          <w:tcPr>
            <w:tcW w:w="616" w:type="dxa"/>
          </w:tcPr>
          <w:p w14:paraId="1D4DA87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639" w:type="dxa"/>
          </w:tcPr>
          <w:p w14:paraId="4743DF6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31</w:t>
            </w:r>
          </w:p>
        </w:tc>
        <w:tc>
          <w:tcPr>
            <w:tcW w:w="4583" w:type="dxa"/>
          </w:tcPr>
          <w:p w14:paraId="11DF336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B74F972" wp14:editId="0192715F">
                  <wp:extent cx="2845435" cy="976045"/>
                  <wp:effectExtent l="0" t="0" r="0" b="0"/>
                  <wp:docPr id="166562932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7711" cy="9939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1EC11EDE" w14:textId="77777777" w:rsidTr="00CA5304">
        <w:trPr>
          <w:trHeight w:val="1376"/>
        </w:trPr>
        <w:tc>
          <w:tcPr>
            <w:tcW w:w="422" w:type="dxa"/>
          </w:tcPr>
          <w:p w14:paraId="1173376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2" w:type="dxa"/>
          </w:tcPr>
          <w:p w14:paraId="0C20CA6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4073">
              <w:rPr>
                <w:rFonts w:ascii="Times New Roman" w:hAnsi="Times New Roman" w:cs="Times New Roman"/>
              </w:rPr>
              <w:t>Octadecanal</w:t>
            </w:r>
            <w:proofErr w:type="spellEnd"/>
            <w:r w:rsidRPr="00674073">
              <w:rPr>
                <w:rFonts w:ascii="Times New Roman" w:hAnsi="Times New Roman" w:cs="Times New Roman"/>
              </w:rPr>
              <w:t>, 2-bromo-</w:t>
            </w:r>
          </w:p>
        </w:tc>
        <w:tc>
          <w:tcPr>
            <w:tcW w:w="562" w:type="dxa"/>
          </w:tcPr>
          <w:p w14:paraId="61027BE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016" w:type="dxa"/>
          </w:tcPr>
          <w:p w14:paraId="37594C7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74073">
              <w:rPr>
                <w:rFonts w:ascii="Times New Roman" w:hAnsi="Times New Roman" w:cs="Times New Roman"/>
              </w:rPr>
              <w:t>C18H35BrO</w:t>
            </w:r>
          </w:p>
        </w:tc>
        <w:tc>
          <w:tcPr>
            <w:tcW w:w="616" w:type="dxa"/>
          </w:tcPr>
          <w:p w14:paraId="77D7B73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</w:t>
            </w:r>
          </w:p>
          <w:p w14:paraId="299BA89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</w:p>
          <w:p w14:paraId="539FA84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</w:tcPr>
          <w:p w14:paraId="2F08B76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583" w:type="dxa"/>
          </w:tcPr>
          <w:p w14:paraId="7C7139B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913F8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A13ECCD" wp14:editId="19706385">
                  <wp:extent cx="2802890" cy="801666"/>
                  <wp:effectExtent l="0" t="0" r="0" b="0"/>
                  <wp:docPr id="46358279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2142" cy="861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6E9A24C7" w14:textId="77777777" w:rsidTr="00CA5304">
        <w:trPr>
          <w:trHeight w:val="1295"/>
        </w:trPr>
        <w:tc>
          <w:tcPr>
            <w:tcW w:w="422" w:type="dxa"/>
          </w:tcPr>
          <w:p w14:paraId="71C9F36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2" w:type="dxa"/>
          </w:tcPr>
          <w:p w14:paraId="6B8B9E91" w14:textId="77777777" w:rsidR="001B11F3" w:rsidRPr="00C97BB1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97BB1">
              <w:rPr>
                <w:rFonts w:ascii="Times New Roman" w:hAnsi="Times New Roman" w:cs="Times New Roman"/>
              </w:rPr>
              <w:t>Cholestan-3-ol,</w:t>
            </w:r>
          </w:p>
          <w:p w14:paraId="664F0D1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97BB1">
              <w:rPr>
                <w:rFonts w:ascii="Times New Roman" w:hAnsi="Times New Roman" w:cs="Times New Roman"/>
              </w:rPr>
              <w:t>2-methylene-, (3á,5à)-</w:t>
            </w:r>
          </w:p>
        </w:tc>
        <w:tc>
          <w:tcPr>
            <w:tcW w:w="562" w:type="dxa"/>
          </w:tcPr>
          <w:p w14:paraId="01B64BA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016" w:type="dxa"/>
          </w:tcPr>
          <w:p w14:paraId="4980274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65B3A">
              <w:rPr>
                <w:rFonts w:ascii="Times New Roman" w:hAnsi="Times New Roman" w:cs="Times New Roman"/>
              </w:rPr>
              <w:t>C₁₄H₃₀O</w:t>
            </w:r>
          </w:p>
        </w:tc>
        <w:tc>
          <w:tcPr>
            <w:tcW w:w="616" w:type="dxa"/>
          </w:tcPr>
          <w:p w14:paraId="546F5C5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39" w:type="dxa"/>
          </w:tcPr>
          <w:p w14:paraId="4F36FB2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583" w:type="dxa"/>
          </w:tcPr>
          <w:p w14:paraId="0B4EF1A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0" distR="0" simplePos="0" relativeHeight="251660288" behindDoc="0" locked="0" layoutInCell="1" allowOverlap="1" wp14:anchorId="07A6AB9A" wp14:editId="2011F4F6">
                      <wp:simplePos x="0" y="0"/>
                      <wp:positionH relativeFrom="page">
                        <wp:posOffset>51406</wp:posOffset>
                      </wp:positionH>
                      <wp:positionV relativeFrom="paragraph">
                        <wp:posOffset>70014</wp:posOffset>
                      </wp:positionV>
                      <wp:extent cx="2815070" cy="656983"/>
                      <wp:effectExtent l="0" t="0" r="4445" b="0"/>
                      <wp:wrapNone/>
                      <wp:docPr id="459" name="Group 4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15070" cy="656983"/>
                                <a:chOff x="0" y="0"/>
                                <a:chExt cx="1997075" cy="13906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60" name="Image 460"/>
                                <pic:cNvPicPr/>
                              </pic:nvPicPr>
                              <pic:blipFill>
                                <a:blip r:embed="rId9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63025" y="0"/>
                                  <a:ext cx="1933765" cy="13411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461" name="Textbox 461"/>
                              <wps:cNvSpPr txBox="1"/>
                              <wps:spPr>
                                <a:xfrm>
                                  <a:off x="870195" y="877789"/>
                                  <a:ext cx="80010" cy="9652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62CC42F" w14:textId="77777777" w:rsidR="001B11F3" w:rsidRDefault="001B11F3" w:rsidP="001B11F3">
                                    <w:pPr>
                                      <w:spacing w:before="1"/>
                                      <w:rPr>
                                        <w:sz w:val="13"/>
                                      </w:rPr>
                                    </w:pPr>
                                    <w:r>
                                      <w:rPr>
                                        <w:spacing w:val="-10"/>
                                        <w:w w:val="110"/>
                                        <w:sz w:val="13"/>
                                      </w:rPr>
                                      <w:t>H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  <wps:wsp>
                              <wps:cNvPr id="462" name="Textbox 462"/>
                              <wps:cNvSpPr txBox="1"/>
                              <wps:spPr>
                                <a:xfrm>
                                  <a:off x="702554" y="1025648"/>
                                  <a:ext cx="80010" cy="9652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002EC6B" w14:textId="77777777" w:rsidR="001B11F3" w:rsidRDefault="001B11F3" w:rsidP="001B11F3">
                                    <w:pPr>
                                      <w:spacing w:before="1"/>
                                      <w:rPr>
                                        <w:sz w:val="13"/>
                                      </w:rPr>
                                    </w:pPr>
                                    <w:r>
                                      <w:rPr>
                                        <w:spacing w:val="-10"/>
                                        <w:w w:val="110"/>
                                        <w:sz w:val="13"/>
                                      </w:rPr>
                                      <w:t>H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  <wps:wsp>
                              <wps:cNvPr id="463" name="Textbox 463"/>
                              <wps:cNvSpPr txBox="1"/>
                              <wps:spPr>
                                <a:xfrm>
                                  <a:off x="1053056" y="999726"/>
                                  <a:ext cx="80010" cy="9652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64D47C3" w14:textId="77777777" w:rsidR="001B11F3" w:rsidRDefault="001B11F3" w:rsidP="001B11F3">
                                    <w:pPr>
                                      <w:spacing w:before="1"/>
                                      <w:rPr>
                                        <w:sz w:val="13"/>
                                      </w:rPr>
                                    </w:pPr>
                                    <w:r>
                                      <w:rPr>
                                        <w:spacing w:val="-10"/>
                                        <w:w w:val="110"/>
                                        <w:sz w:val="13"/>
                                      </w:rPr>
                                      <w:t>H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  <wps:wsp>
                              <wps:cNvPr id="464" name="Textbox 464"/>
                              <wps:cNvSpPr txBox="1"/>
                              <wps:spPr>
                                <a:xfrm>
                                  <a:off x="0" y="1267954"/>
                                  <a:ext cx="152400" cy="9652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5C4055D" w14:textId="77777777" w:rsidR="001B11F3" w:rsidRDefault="001B11F3" w:rsidP="001B11F3">
                                    <w:pPr>
                                      <w:spacing w:before="1"/>
                                      <w:rPr>
                                        <w:sz w:val="13"/>
                                      </w:rPr>
                                    </w:pPr>
                                    <w:r>
                                      <w:rPr>
                                        <w:spacing w:val="-5"/>
                                        <w:w w:val="110"/>
                                        <w:sz w:val="13"/>
                                      </w:rPr>
                                      <w:t>HO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  <wps:wsp>
                              <wps:cNvPr id="465" name="Textbox 465"/>
                              <wps:cNvSpPr txBox="1"/>
                              <wps:spPr>
                                <a:xfrm>
                                  <a:off x="536463" y="1293849"/>
                                  <a:ext cx="80010" cy="9652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43E011B" w14:textId="77777777" w:rsidR="001B11F3" w:rsidRDefault="001B11F3" w:rsidP="001B11F3">
                                    <w:pPr>
                                      <w:spacing w:before="1"/>
                                      <w:rPr>
                                        <w:sz w:val="13"/>
                                      </w:rPr>
                                    </w:pPr>
                                    <w:r>
                                      <w:rPr>
                                        <w:spacing w:val="-10"/>
                                        <w:w w:val="110"/>
                                        <w:sz w:val="13"/>
                                      </w:rPr>
                                      <w:t>H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7A6AB9A" id="Group 459" o:spid="_x0000_s1026" style="position:absolute;left:0;text-align:left;margin-left:4.05pt;margin-top:5.5pt;width:221.65pt;height:51.75pt;z-index:251660288;mso-wrap-distance-left:0;mso-wrap-distance-right:0;mso-position-horizontal-relative:page;mso-width-relative:margin;mso-height-relative:margin" coordsize="19970,139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460" o:spid="_x0000_s1027" type="#_x0000_t75" style="position:absolute;left:630;width:19337;height:134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">
                        <v:imagedata r:id="rId10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461" o:spid="_x0000_s1028" type="#_x0000_t202" style="position:absolute;left:8701;top:8777;width:801;height: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" filled="f" stroked="f">
                        <v:textbox inset="0,0,0,0">
                          <w:txbxContent>
                            <w:p w14:paraId="062CC42F" w14:textId="77777777" w:rsidR="001B11F3" w:rsidRDefault="001B11F3" w:rsidP="001B11F3">
                              <w:pPr>
                                <w:spacing w:before="1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10"/>
                                  <w:w w:val="110"/>
                                  <w:sz w:val="13"/>
                                </w:rPr>
                                <w:t>H</w:t>
                              </w:r>
                            </w:p>
                          </w:txbxContent>
                        </v:textbox>
                      </v:shape>
                      <v:shape id="Textbox 462" o:spid="_x0000_s1029" type="#_x0000_t202" style="position:absolute;left:7025;top:10256;width:800;height: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" filled="f" stroked="f">
                        <v:textbox inset="0,0,0,0">
                          <w:txbxContent>
                            <w:p w14:paraId="0002EC6B" w14:textId="77777777" w:rsidR="001B11F3" w:rsidRDefault="001B11F3" w:rsidP="001B11F3">
                              <w:pPr>
                                <w:spacing w:before="1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10"/>
                                  <w:w w:val="110"/>
                                  <w:sz w:val="13"/>
                                </w:rPr>
                                <w:t>H</w:t>
                              </w:r>
                            </w:p>
                          </w:txbxContent>
                        </v:textbox>
                      </v:shape>
                      <v:shape id="Textbox 463" o:spid="_x0000_s1030" type="#_x0000_t202" style="position:absolute;left:10530;top:9997;width:800;height: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" filled="f" stroked="f">
                        <v:textbox inset="0,0,0,0">
                          <w:txbxContent>
                            <w:p w14:paraId="764D47C3" w14:textId="77777777" w:rsidR="001B11F3" w:rsidRDefault="001B11F3" w:rsidP="001B11F3">
                              <w:pPr>
                                <w:spacing w:before="1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10"/>
                                  <w:w w:val="110"/>
                                  <w:sz w:val="13"/>
                                </w:rPr>
                                <w:t>H</w:t>
                              </w:r>
                            </w:p>
                          </w:txbxContent>
                        </v:textbox>
                      </v:shape>
                      <v:shape id="Textbox 464" o:spid="_x0000_s1031" type="#_x0000_t202" style="position:absolute;top:12679;width:1524;height: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" filled="f" stroked="f">
                        <v:textbox inset="0,0,0,0">
                          <w:txbxContent>
                            <w:p w14:paraId="25C4055D" w14:textId="77777777" w:rsidR="001B11F3" w:rsidRDefault="001B11F3" w:rsidP="001B11F3">
                              <w:pPr>
                                <w:spacing w:before="1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5"/>
                                  <w:w w:val="110"/>
                                  <w:sz w:val="13"/>
                                </w:rPr>
                                <w:t>HO</w:t>
                              </w:r>
                            </w:p>
                          </w:txbxContent>
                        </v:textbox>
                      </v:shape>
                      <v:shape id="Textbox 465" o:spid="_x0000_s1032" type="#_x0000_t202" style="position:absolute;left:5364;top:12938;width:800;height: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" filled="f" stroked="f">
                        <v:textbox inset="0,0,0,0">
                          <w:txbxContent>
                            <w:p w14:paraId="043E011B" w14:textId="77777777" w:rsidR="001B11F3" w:rsidRDefault="001B11F3" w:rsidP="001B11F3">
                              <w:pPr>
                                <w:spacing w:before="1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10"/>
                                  <w:w w:val="110"/>
                                  <w:sz w:val="13"/>
                                </w:rPr>
                                <w:t>H</w:t>
                              </w:r>
                            </w:p>
                          </w:txbxContent>
                        </v:textbox>
                      </v:shape>
                      <w10:wrap anchorx="page"/>
                    </v:group>
                  </w:pict>
                </mc:Fallback>
              </mc:AlternateContent>
            </w:r>
          </w:p>
        </w:tc>
      </w:tr>
      <w:tr w:rsidR="001B11F3" w14:paraId="5C50082E" w14:textId="77777777" w:rsidTr="00CA5304">
        <w:tc>
          <w:tcPr>
            <w:tcW w:w="422" w:type="dxa"/>
          </w:tcPr>
          <w:p w14:paraId="2A81E99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512" w:type="dxa"/>
          </w:tcPr>
          <w:p w14:paraId="54EA4281" w14:textId="77777777" w:rsidR="001B11F3" w:rsidRPr="00C97BB1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97BB1">
              <w:rPr>
                <w:rFonts w:ascii="Times New Roman" w:hAnsi="Times New Roman" w:cs="Times New Roman"/>
              </w:rPr>
              <w:t>1,3,5-Triazine-2,4-diam</w:t>
            </w:r>
          </w:p>
          <w:p w14:paraId="3A063F1B" w14:textId="77777777" w:rsidR="001B11F3" w:rsidRPr="00C97BB1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97BB1">
              <w:rPr>
                <w:rFonts w:ascii="Times New Roman" w:hAnsi="Times New Roman" w:cs="Times New Roman"/>
              </w:rPr>
              <w:t>ine</w:t>
            </w:r>
            <w:proofErr w:type="spellEnd"/>
            <w:r w:rsidRPr="00C97BB1">
              <w:rPr>
                <w:rFonts w:ascii="Times New Roman" w:hAnsi="Times New Roman" w:cs="Times New Roman"/>
              </w:rPr>
              <w:t>, 6-chloro-N-ethyl-</w:t>
            </w:r>
          </w:p>
          <w:p w14:paraId="1CAFCC6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97BB1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1F41138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1016" w:type="dxa"/>
          </w:tcPr>
          <w:p w14:paraId="1E9653B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97BB1">
              <w:rPr>
                <w:rFonts w:ascii="Times New Roman" w:hAnsi="Times New Roman" w:cs="Times New Roman"/>
              </w:rPr>
              <w:t>C5H8ClN5</w:t>
            </w:r>
          </w:p>
        </w:tc>
        <w:tc>
          <w:tcPr>
            <w:tcW w:w="616" w:type="dxa"/>
          </w:tcPr>
          <w:p w14:paraId="081780F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39" w:type="dxa"/>
          </w:tcPr>
          <w:p w14:paraId="08BBF8A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583" w:type="dxa"/>
          </w:tcPr>
          <w:p w14:paraId="2E3FB00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BEF35D1" wp14:editId="52F07275">
                  <wp:extent cx="2164080" cy="1347470"/>
                  <wp:effectExtent l="0" t="0" r="7620" b="5080"/>
                  <wp:docPr id="9077401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4080" cy="13474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0DBFA817" w14:textId="77777777" w:rsidTr="00CA5304">
        <w:tc>
          <w:tcPr>
            <w:tcW w:w="422" w:type="dxa"/>
          </w:tcPr>
          <w:p w14:paraId="0556A32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2" w:type="dxa"/>
          </w:tcPr>
          <w:p w14:paraId="67BEE6B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97BB1">
              <w:rPr>
                <w:rFonts w:ascii="Times New Roman" w:hAnsi="Times New Roman" w:cs="Times New Roman"/>
              </w:rPr>
              <w:t>Dotriacontane (CAS)</w:t>
            </w:r>
          </w:p>
        </w:tc>
        <w:tc>
          <w:tcPr>
            <w:tcW w:w="562" w:type="dxa"/>
          </w:tcPr>
          <w:p w14:paraId="21A5CD8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1016" w:type="dxa"/>
          </w:tcPr>
          <w:p w14:paraId="70C98B3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97BB1">
              <w:rPr>
                <w:rFonts w:ascii="Times New Roman" w:hAnsi="Times New Roman" w:cs="Times New Roman"/>
              </w:rPr>
              <w:t>C32H66</w:t>
            </w:r>
          </w:p>
        </w:tc>
        <w:tc>
          <w:tcPr>
            <w:tcW w:w="616" w:type="dxa"/>
          </w:tcPr>
          <w:p w14:paraId="7EEF273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639" w:type="dxa"/>
          </w:tcPr>
          <w:p w14:paraId="37BFEEE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583" w:type="dxa"/>
          </w:tcPr>
          <w:p w14:paraId="593CD4E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D63E31E" wp14:editId="2C0CF654">
                  <wp:extent cx="4121150" cy="338203"/>
                  <wp:effectExtent l="0" t="0" r="0" b="5080"/>
                  <wp:docPr id="124354842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8309" cy="3412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E7345F0" w14:textId="77777777" w:rsidTr="00CA5304">
        <w:tc>
          <w:tcPr>
            <w:tcW w:w="422" w:type="dxa"/>
          </w:tcPr>
          <w:p w14:paraId="0CA0207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2" w:type="dxa"/>
          </w:tcPr>
          <w:p w14:paraId="760B6D1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374A9">
              <w:rPr>
                <w:rFonts w:ascii="Times New Roman" w:hAnsi="Times New Roman" w:cs="Times New Roman"/>
              </w:rPr>
              <w:t>Albocycline</w:t>
            </w:r>
            <w:proofErr w:type="spellEnd"/>
          </w:p>
        </w:tc>
        <w:tc>
          <w:tcPr>
            <w:tcW w:w="562" w:type="dxa"/>
          </w:tcPr>
          <w:p w14:paraId="2F64299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016" w:type="dxa"/>
          </w:tcPr>
          <w:p w14:paraId="309BC4B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8374A9">
              <w:rPr>
                <w:rFonts w:ascii="Times New Roman" w:hAnsi="Times New Roman" w:cs="Times New Roman"/>
              </w:rPr>
              <w:t>C18H28O4</w:t>
            </w:r>
          </w:p>
        </w:tc>
        <w:tc>
          <w:tcPr>
            <w:tcW w:w="616" w:type="dxa"/>
          </w:tcPr>
          <w:p w14:paraId="62D78CC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639" w:type="dxa"/>
          </w:tcPr>
          <w:p w14:paraId="0240B3B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8374A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583" w:type="dxa"/>
          </w:tcPr>
          <w:p w14:paraId="073C46C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852B4E2" wp14:editId="67F1F6B3">
                  <wp:extent cx="2424701" cy="1390650"/>
                  <wp:effectExtent l="0" t="0" r="0" b="0"/>
                  <wp:docPr id="117938592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2676" cy="13952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91A0A52" w14:textId="77777777" w:rsidTr="00CA5304">
        <w:tc>
          <w:tcPr>
            <w:tcW w:w="422" w:type="dxa"/>
          </w:tcPr>
          <w:p w14:paraId="174EE14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2" w:type="dxa"/>
          </w:tcPr>
          <w:p w14:paraId="4824DD89" w14:textId="77777777" w:rsidR="001B11F3" w:rsidRPr="008135F6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135F6">
              <w:rPr>
                <w:rFonts w:ascii="Times New Roman" w:hAnsi="Times New Roman" w:cs="Times New Roman"/>
              </w:rPr>
              <w:t>Phosphonofluoridic</w:t>
            </w:r>
            <w:proofErr w:type="spellEnd"/>
          </w:p>
          <w:p w14:paraId="49539B36" w14:textId="77777777" w:rsidR="001B11F3" w:rsidRPr="008135F6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8135F6">
              <w:rPr>
                <w:rFonts w:ascii="Times New Roman" w:hAnsi="Times New Roman" w:cs="Times New Roman"/>
              </w:rPr>
              <w:t>acid, propyl-, nonyl</w:t>
            </w:r>
          </w:p>
          <w:p w14:paraId="27763EE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8135F6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562" w:type="dxa"/>
          </w:tcPr>
          <w:p w14:paraId="7E573CE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1016" w:type="dxa"/>
          </w:tcPr>
          <w:p w14:paraId="73C7DA08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BA73CE">
              <w:rPr>
                <w:rFonts w:ascii="Times New Roman" w:hAnsi="Times New Roman" w:cs="Times New Roman"/>
              </w:rPr>
              <w:t>C12H26FO2P</w:t>
            </w:r>
          </w:p>
        </w:tc>
        <w:tc>
          <w:tcPr>
            <w:tcW w:w="616" w:type="dxa"/>
          </w:tcPr>
          <w:p w14:paraId="550451A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639" w:type="dxa"/>
          </w:tcPr>
          <w:p w14:paraId="21BC568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583" w:type="dxa"/>
          </w:tcPr>
          <w:p w14:paraId="5150F028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8921E7F" wp14:editId="28A8D670">
                  <wp:extent cx="2400935" cy="1343025"/>
                  <wp:effectExtent l="0" t="0" r="0" b="9525"/>
                  <wp:docPr id="364776277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935" cy="13430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1F086EB" w14:textId="77777777" w:rsidTr="00CA5304">
        <w:tc>
          <w:tcPr>
            <w:tcW w:w="422" w:type="dxa"/>
          </w:tcPr>
          <w:p w14:paraId="670AB2D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2" w:type="dxa"/>
          </w:tcPr>
          <w:p w14:paraId="207B03A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A73CE">
              <w:rPr>
                <w:rFonts w:ascii="Times New Roman" w:hAnsi="Times New Roman" w:cs="Times New Roman"/>
              </w:rPr>
              <w:t>Baimuxinal</w:t>
            </w:r>
            <w:proofErr w:type="spellEnd"/>
          </w:p>
        </w:tc>
        <w:tc>
          <w:tcPr>
            <w:tcW w:w="562" w:type="dxa"/>
          </w:tcPr>
          <w:p w14:paraId="2A46C2B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1016" w:type="dxa"/>
          </w:tcPr>
          <w:p w14:paraId="77A93CD9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BA73CE">
              <w:rPr>
                <w:rFonts w:ascii="Times New Roman" w:hAnsi="Times New Roman" w:cs="Times New Roman"/>
              </w:rPr>
              <w:t>C15H24O2</w:t>
            </w:r>
          </w:p>
        </w:tc>
        <w:tc>
          <w:tcPr>
            <w:tcW w:w="616" w:type="dxa"/>
          </w:tcPr>
          <w:p w14:paraId="3290448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639" w:type="dxa"/>
          </w:tcPr>
          <w:p w14:paraId="63A18D8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583" w:type="dxa"/>
          </w:tcPr>
          <w:p w14:paraId="47BFBE33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0375A88" wp14:editId="1698F710">
                  <wp:extent cx="2158365" cy="1353185"/>
                  <wp:effectExtent l="0" t="0" r="0" b="0"/>
                  <wp:docPr id="204950311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8365" cy="13531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5901D8D1" w14:textId="77777777" w:rsidTr="00CA5304">
        <w:tc>
          <w:tcPr>
            <w:tcW w:w="422" w:type="dxa"/>
          </w:tcPr>
          <w:p w14:paraId="2374976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2" w:type="dxa"/>
          </w:tcPr>
          <w:p w14:paraId="4AE1F0F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97ECE">
              <w:rPr>
                <w:rFonts w:ascii="Times New Roman" w:hAnsi="Times New Roman" w:cs="Times New Roman"/>
              </w:rPr>
              <w:t>Lecocarpinolide</w:t>
            </w:r>
            <w:proofErr w:type="spellEnd"/>
            <w:r w:rsidRPr="00397ECE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562" w:type="dxa"/>
          </w:tcPr>
          <w:p w14:paraId="58E5E85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016" w:type="dxa"/>
          </w:tcPr>
          <w:p w14:paraId="070ECBFD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97ECE">
              <w:rPr>
                <w:rFonts w:ascii="Times New Roman" w:hAnsi="Times New Roman" w:cs="Times New Roman"/>
              </w:rPr>
              <w:t>C15H18O5</w:t>
            </w:r>
          </w:p>
        </w:tc>
        <w:tc>
          <w:tcPr>
            <w:tcW w:w="616" w:type="dxa"/>
          </w:tcPr>
          <w:p w14:paraId="5DB46AD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639" w:type="dxa"/>
          </w:tcPr>
          <w:p w14:paraId="6D73DAA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583" w:type="dxa"/>
          </w:tcPr>
          <w:p w14:paraId="10990281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54AEAC5" wp14:editId="261D45C2">
                  <wp:extent cx="2434975" cy="1438275"/>
                  <wp:effectExtent l="0" t="0" r="3810" b="0"/>
                  <wp:docPr id="178930396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3550" cy="1443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0A3BB07E" w14:textId="77777777" w:rsidTr="00CA5304">
        <w:tc>
          <w:tcPr>
            <w:tcW w:w="422" w:type="dxa"/>
          </w:tcPr>
          <w:p w14:paraId="36E7AE7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512" w:type="dxa"/>
          </w:tcPr>
          <w:p w14:paraId="711D756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97ECE">
              <w:rPr>
                <w:rFonts w:ascii="Times New Roman" w:hAnsi="Times New Roman" w:cs="Times New Roman"/>
              </w:rPr>
              <w:t>Nonadecane (CAS)</w:t>
            </w:r>
          </w:p>
        </w:tc>
        <w:tc>
          <w:tcPr>
            <w:tcW w:w="562" w:type="dxa"/>
          </w:tcPr>
          <w:p w14:paraId="122CFC2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016" w:type="dxa"/>
          </w:tcPr>
          <w:p w14:paraId="62D15B6C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97ECE">
              <w:rPr>
                <w:rFonts w:ascii="Times New Roman" w:hAnsi="Times New Roman" w:cs="Times New Roman"/>
              </w:rPr>
              <w:t>C19H40</w:t>
            </w:r>
          </w:p>
        </w:tc>
        <w:tc>
          <w:tcPr>
            <w:tcW w:w="616" w:type="dxa"/>
          </w:tcPr>
          <w:p w14:paraId="14AD2B7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39" w:type="dxa"/>
          </w:tcPr>
          <w:p w14:paraId="5269E11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4583" w:type="dxa"/>
          </w:tcPr>
          <w:p w14:paraId="42EC9C79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C09F42D" wp14:editId="34E92DE0">
                  <wp:extent cx="4765082" cy="425885"/>
                  <wp:effectExtent l="0" t="0" r="0" b="0"/>
                  <wp:docPr id="140462601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267888" cy="4708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4C79315D" w14:textId="77777777" w:rsidTr="00CA5304">
        <w:tc>
          <w:tcPr>
            <w:tcW w:w="422" w:type="dxa"/>
          </w:tcPr>
          <w:p w14:paraId="2EEE7FC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2" w:type="dxa"/>
          </w:tcPr>
          <w:p w14:paraId="0EA8E35E" w14:textId="77777777" w:rsidR="001B11F3" w:rsidRPr="00397ECE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97ECE">
              <w:rPr>
                <w:rFonts w:ascii="Times New Roman" w:hAnsi="Times New Roman" w:cs="Times New Roman"/>
              </w:rPr>
              <w:t>Tetradecanoic acid,</w:t>
            </w:r>
          </w:p>
          <w:p w14:paraId="00273A1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97ECE">
              <w:rPr>
                <w:rFonts w:ascii="Times New Roman" w:hAnsi="Times New Roman" w:cs="Times New Roman"/>
              </w:rPr>
              <w:t>methyl ester (CAS)</w:t>
            </w:r>
          </w:p>
        </w:tc>
        <w:tc>
          <w:tcPr>
            <w:tcW w:w="562" w:type="dxa"/>
          </w:tcPr>
          <w:p w14:paraId="7BECF70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016" w:type="dxa"/>
          </w:tcPr>
          <w:p w14:paraId="4CCE6E03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97ECE">
              <w:rPr>
                <w:rFonts w:ascii="Times New Roman" w:hAnsi="Times New Roman" w:cs="Times New Roman"/>
              </w:rPr>
              <w:t>C15H30O2</w:t>
            </w:r>
          </w:p>
        </w:tc>
        <w:tc>
          <w:tcPr>
            <w:tcW w:w="616" w:type="dxa"/>
          </w:tcPr>
          <w:p w14:paraId="265F4B7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639" w:type="dxa"/>
          </w:tcPr>
          <w:p w14:paraId="30DF276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583" w:type="dxa"/>
          </w:tcPr>
          <w:p w14:paraId="7BF6F746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234AF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091C7CF" wp14:editId="23AB3D72">
                  <wp:extent cx="4186994" cy="1016635"/>
                  <wp:effectExtent l="0" t="0" r="0" b="0"/>
                  <wp:docPr id="95790945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1437" cy="1034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5D6821FA" w14:textId="77777777" w:rsidTr="00CA5304">
        <w:tc>
          <w:tcPr>
            <w:tcW w:w="422" w:type="dxa"/>
          </w:tcPr>
          <w:p w14:paraId="60679D3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2" w:type="dxa"/>
          </w:tcPr>
          <w:p w14:paraId="02073E6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467C5A">
              <w:rPr>
                <w:rFonts w:ascii="Times New Roman" w:hAnsi="Times New Roman" w:cs="Times New Roman"/>
              </w:rPr>
              <w:t>2-Hexadecanol (CAS)</w:t>
            </w:r>
          </w:p>
        </w:tc>
        <w:tc>
          <w:tcPr>
            <w:tcW w:w="562" w:type="dxa"/>
          </w:tcPr>
          <w:p w14:paraId="6AF256E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1016" w:type="dxa"/>
          </w:tcPr>
          <w:p w14:paraId="6DFBBE92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467C5A">
              <w:rPr>
                <w:rFonts w:ascii="Times New Roman" w:hAnsi="Times New Roman" w:cs="Times New Roman"/>
              </w:rPr>
              <w:t>C16H34O</w:t>
            </w:r>
          </w:p>
        </w:tc>
        <w:tc>
          <w:tcPr>
            <w:tcW w:w="616" w:type="dxa"/>
          </w:tcPr>
          <w:p w14:paraId="6DCAC6D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639" w:type="dxa"/>
          </w:tcPr>
          <w:p w14:paraId="173C3F2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467C5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583" w:type="dxa"/>
          </w:tcPr>
          <w:p w14:paraId="7D4F11BB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B6111F5" wp14:editId="55FAD226">
                  <wp:extent cx="2869848" cy="708660"/>
                  <wp:effectExtent l="0" t="0" r="6985" b="0"/>
                  <wp:docPr id="185468685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431" cy="7112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136277CE" w14:textId="77777777" w:rsidTr="00CA5304">
        <w:tc>
          <w:tcPr>
            <w:tcW w:w="422" w:type="dxa"/>
          </w:tcPr>
          <w:p w14:paraId="7EEC552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2" w:type="dxa"/>
          </w:tcPr>
          <w:p w14:paraId="4B8B9122" w14:textId="77777777" w:rsidR="001B11F3" w:rsidRPr="00AE4E1D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AE4E1D">
              <w:rPr>
                <w:rFonts w:ascii="Times New Roman" w:hAnsi="Times New Roman" w:cs="Times New Roman"/>
              </w:rPr>
              <w:t>Tetradecanoic acid</w:t>
            </w:r>
          </w:p>
          <w:p w14:paraId="444BA8C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AE4E1D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2596DBE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016" w:type="dxa"/>
          </w:tcPr>
          <w:p w14:paraId="277FA95A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AE4E1D">
              <w:rPr>
                <w:rFonts w:ascii="Times New Roman" w:hAnsi="Times New Roman" w:cs="Times New Roman"/>
              </w:rPr>
              <w:t>C14H28O2</w:t>
            </w:r>
          </w:p>
        </w:tc>
        <w:tc>
          <w:tcPr>
            <w:tcW w:w="616" w:type="dxa"/>
          </w:tcPr>
          <w:p w14:paraId="6790B98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639" w:type="dxa"/>
          </w:tcPr>
          <w:p w14:paraId="3629ABE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583" w:type="dxa"/>
          </w:tcPr>
          <w:p w14:paraId="77B5C564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7D7655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25CD63F" wp14:editId="0E93EB95">
                  <wp:extent cx="4139229" cy="749935"/>
                  <wp:effectExtent l="0" t="0" r="0" b="0"/>
                  <wp:docPr id="37907482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2546" cy="754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703D8E87" w14:textId="77777777" w:rsidTr="00CA5304">
        <w:tc>
          <w:tcPr>
            <w:tcW w:w="422" w:type="dxa"/>
          </w:tcPr>
          <w:p w14:paraId="439AD1A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2" w:type="dxa"/>
          </w:tcPr>
          <w:p w14:paraId="256A003C" w14:textId="77777777" w:rsidR="001B11F3" w:rsidRPr="00952B51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1,3,5-Triazine-2,4-diam</w:t>
            </w:r>
          </w:p>
          <w:p w14:paraId="6E97CE58" w14:textId="77777777" w:rsidR="001B11F3" w:rsidRPr="00952B51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2B51">
              <w:rPr>
                <w:rFonts w:ascii="Times New Roman" w:hAnsi="Times New Roman" w:cs="Times New Roman"/>
              </w:rPr>
              <w:t>ine</w:t>
            </w:r>
            <w:proofErr w:type="spellEnd"/>
            <w:r w:rsidRPr="00952B51">
              <w:rPr>
                <w:rFonts w:ascii="Times New Roman" w:hAnsi="Times New Roman" w:cs="Times New Roman"/>
              </w:rPr>
              <w:t>, 6-chloro-N-ethyl-</w:t>
            </w:r>
          </w:p>
          <w:p w14:paraId="50D3E9E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6CC1E88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016" w:type="dxa"/>
          </w:tcPr>
          <w:p w14:paraId="6603B061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C5H8ClN5</w:t>
            </w:r>
          </w:p>
        </w:tc>
        <w:tc>
          <w:tcPr>
            <w:tcW w:w="616" w:type="dxa"/>
          </w:tcPr>
          <w:p w14:paraId="369271F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39" w:type="dxa"/>
          </w:tcPr>
          <w:p w14:paraId="2B2A42A8" w14:textId="77777777" w:rsidR="001B11F3" w:rsidRPr="00952B51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583" w:type="dxa"/>
          </w:tcPr>
          <w:p w14:paraId="0F4BF689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BC16B8C" wp14:editId="2647D172">
                  <wp:extent cx="2164080" cy="1347470"/>
                  <wp:effectExtent l="0" t="0" r="7620" b="5080"/>
                  <wp:docPr id="175366848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4080" cy="13474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5E6D0560" w14:textId="77777777" w:rsidTr="00CA5304">
        <w:tc>
          <w:tcPr>
            <w:tcW w:w="422" w:type="dxa"/>
          </w:tcPr>
          <w:p w14:paraId="0491CA0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2" w:type="dxa"/>
          </w:tcPr>
          <w:p w14:paraId="68013C0C" w14:textId="77777777" w:rsidR="001B11F3" w:rsidRPr="00952B51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Ethanol,</w:t>
            </w:r>
          </w:p>
          <w:p w14:paraId="126984B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2-(9-octadecenyloxy)-,</w:t>
            </w:r>
          </w:p>
        </w:tc>
        <w:tc>
          <w:tcPr>
            <w:tcW w:w="562" w:type="dxa"/>
          </w:tcPr>
          <w:p w14:paraId="7514E04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1016" w:type="dxa"/>
          </w:tcPr>
          <w:p w14:paraId="3CEC08E9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C20H40O2</w:t>
            </w:r>
          </w:p>
        </w:tc>
        <w:tc>
          <w:tcPr>
            <w:tcW w:w="616" w:type="dxa"/>
          </w:tcPr>
          <w:p w14:paraId="461EB0A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639" w:type="dxa"/>
          </w:tcPr>
          <w:p w14:paraId="226CDB7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583" w:type="dxa"/>
          </w:tcPr>
          <w:p w14:paraId="452CB01C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C3AD85C" wp14:editId="688B0202">
                  <wp:extent cx="4067810" cy="1140432"/>
                  <wp:effectExtent l="0" t="0" r="0" b="3175"/>
                  <wp:docPr id="83024405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2749" cy="1144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49EFF0B" w14:textId="77777777" w:rsidTr="00CA5304">
        <w:tc>
          <w:tcPr>
            <w:tcW w:w="422" w:type="dxa"/>
          </w:tcPr>
          <w:p w14:paraId="1774209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2" w:type="dxa"/>
          </w:tcPr>
          <w:p w14:paraId="5D13569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Neophytadiene</w:t>
            </w:r>
          </w:p>
        </w:tc>
        <w:tc>
          <w:tcPr>
            <w:tcW w:w="562" w:type="dxa"/>
          </w:tcPr>
          <w:p w14:paraId="49ECA90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1016" w:type="dxa"/>
          </w:tcPr>
          <w:p w14:paraId="171C6B46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C20H38</w:t>
            </w:r>
          </w:p>
        </w:tc>
        <w:tc>
          <w:tcPr>
            <w:tcW w:w="616" w:type="dxa"/>
          </w:tcPr>
          <w:p w14:paraId="384C231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639" w:type="dxa"/>
          </w:tcPr>
          <w:p w14:paraId="5BEAE7D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52B51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4583" w:type="dxa"/>
          </w:tcPr>
          <w:p w14:paraId="5DCD360A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7D8F698" wp14:editId="19790654">
                  <wp:extent cx="2624377" cy="463550"/>
                  <wp:effectExtent l="0" t="0" r="5080" b="0"/>
                  <wp:docPr id="102541880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866" cy="4652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052C2FF1" w14:textId="77777777" w:rsidTr="00CA5304">
        <w:tc>
          <w:tcPr>
            <w:tcW w:w="422" w:type="dxa"/>
          </w:tcPr>
          <w:p w14:paraId="02AB019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2" w:type="dxa"/>
          </w:tcPr>
          <w:p w14:paraId="7567F6D5" w14:textId="77777777" w:rsidR="001B11F3" w:rsidRPr="00A13DE0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A13DE0">
              <w:rPr>
                <w:rFonts w:ascii="Times New Roman" w:hAnsi="Times New Roman" w:cs="Times New Roman"/>
              </w:rPr>
              <w:t>2-Pentadecanone,</w:t>
            </w:r>
          </w:p>
          <w:p w14:paraId="30753D72" w14:textId="77777777" w:rsidR="001B11F3" w:rsidRPr="00A13DE0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A13DE0">
              <w:rPr>
                <w:rFonts w:ascii="Times New Roman" w:hAnsi="Times New Roman" w:cs="Times New Roman"/>
              </w:rPr>
              <w:t>6,10,14-trimethyl-</w:t>
            </w:r>
          </w:p>
          <w:p w14:paraId="1CC316C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A13DE0">
              <w:rPr>
                <w:rFonts w:ascii="Times New Roman" w:hAnsi="Times New Roman" w:cs="Times New Roman"/>
              </w:rPr>
              <w:lastRenderedPageBreak/>
              <w:t>(CAS)</w:t>
            </w:r>
          </w:p>
        </w:tc>
        <w:tc>
          <w:tcPr>
            <w:tcW w:w="562" w:type="dxa"/>
          </w:tcPr>
          <w:p w14:paraId="034CC9E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.89</w:t>
            </w:r>
          </w:p>
        </w:tc>
        <w:tc>
          <w:tcPr>
            <w:tcW w:w="1016" w:type="dxa"/>
          </w:tcPr>
          <w:p w14:paraId="33E94F19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A13DE0">
              <w:rPr>
                <w:rFonts w:ascii="Times New Roman" w:hAnsi="Times New Roman" w:cs="Times New Roman"/>
              </w:rPr>
              <w:t>C18H36O</w:t>
            </w:r>
          </w:p>
        </w:tc>
        <w:tc>
          <w:tcPr>
            <w:tcW w:w="616" w:type="dxa"/>
          </w:tcPr>
          <w:p w14:paraId="188C38D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39" w:type="dxa"/>
          </w:tcPr>
          <w:p w14:paraId="566C866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A13DE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583" w:type="dxa"/>
          </w:tcPr>
          <w:p w14:paraId="1C6C635A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3E01B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2F48793" wp14:editId="0A02020D">
                  <wp:extent cx="3297790" cy="1242567"/>
                  <wp:effectExtent l="0" t="0" r="0" b="0"/>
                  <wp:docPr id="709809352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2147" cy="1266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61F4B594" w14:textId="77777777" w:rsidTr="00CA5304">
        <w:tc>
          <w:tcPr>
            <w:tcW w:w="422" w:type="dxa"/>
          </w:tcPr>
          <w:p w14:paraId="0B37E58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2" w:type="dxa"/>
          </w:tcPr>
          <w:p w14:paraId="7A6D2FA0" w14:textId="77777777" w:rsidR="001B11F3" w:rsidRPr="00325F85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25F85">
              <w:rPr>
                <w:rFonts w:ascii="Times New Roman" w:hAnsi="Times New Roman" w:cs="Times New Roman"/>
              </w:rPr>
              <w:t>3,7,11,15-Tetramethyl</w:t>
            </w:r>
          </w:p>
          <w:p w14:paraId="49C9072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25F85">
              <w:rPr>
                <w:rFonts w:ascii="Times New Roman" w:hAnsi="Times New Roman" w:cs="Times New Roman"/>
              </w:rPr>
              <w:t>-2-hexadecen-1-ol</w:t>
            </w:r>
          </w:p>
        </w:tc>
        <w:tc>
          <w:tcPr>
            <w:tcW w:w="562" w:type="dxa"/>
          </w:tcPr>
          <w:p w14:paraId="40256BD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1016" w:type="dxa"/>
          </w:tcPr>
          <w:p w14:paraId="76A7FCA9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25F85">
              <w:rPr>
                <w:rFonts w:ascii="Times New Roman" w:hAnsi="Times New Roman" w:cs="Times New Roman"/>
              </w:rPr>
              <w:t>C20H40O</w:t>
            </w:r>
          </w:p>
        </w:tc>
        <w:tc>
          <w:tcPr>
            <w:tcW w:w="616" w:type="dxa"/>
          </w:tcPr>
          <w:p w14:paraId="2594D78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39" w:type="dxa"/>
          </w:tcPr>
          <w:p w14:paraId="5A1C504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583" w:type="dxa"/>
          </w:tcPr>
          <w:p w14:paraId="0B4144AF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A155291" wp14:editId="6F0D2DBC">
                  <wp:extent cx="2789948" cy="975995"/>
                  <wp:effectExtent l="0" t="0" r="0" b="0"/>
                  <wp:docPr id="42004355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5626" cy="9814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1D2440E" w14:textId="77777777" w:rsidTr="00CA5304">
        <w:tc>
          <w:tcPr>
            <w:tcW w:w="422" w:type="dxa"/>
          </w:tcPr>
          <w:p w14:paraId="03E6DDF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12" w:type="dxa"/>
          </w:tcPr>
          <w:p w14:paraId="4ADDEF1F" w14:textId="77777777" w:rsidR="001B11F3" w:rsidRPr="007C53FF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9-Hexadecenoic acid,</w:t>
            </w:r>
          </w:p>
          <w:p w14:paraId="3F2B606A" w14:textId="77777777" w:rsidR="001B11F3" w:rsidRPr="007C53FF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methyl ester, (Z)-</w:t>
            </w:r>
          </w:p>
          <w:p w14:paraId="7E1E886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7464366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1016" w:type="dxa"/>
          </w:tcPr>
          <w:p w14:paraId="4387FCD6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C17H32O2</w:t>
            </w:r>
          </w:p>
        </w:tc>
        <w:tc>
          <w:tcPr>
            <w:tcW w:w="616" w:type="dxa"/>
          </w:tcPr>
          <w:p w14:paraId="52FB7B7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39" w:type="dxa"/>
          </w:tcPr>
          <w:p w14:paraId="14BCDA1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583" w:type="dxa"/>
          </w:tcPr>
          <w:p w14:paraId="2C06F42E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8429B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7A073D0" wp14:editId="1187EFC5">
                  <wp:extent cx="3805588" cy="1324610"/>
                  <wp:effectExtent l="0" t="0" r="0" b="0"/>
                  <wp:docPr id="27629311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6193" cy="1345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4B91609" w14:textId="77777777" w:rsidTr="00CA5304">
        <w:tc>
          <w:tcPr>
            <w:tcW w:w="422" w:type="dxa"/>
          </w:tcPr>
          <w:p w14:paraId="1A89A18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12" w:type="dxa"/>
          </w:tcPr>
          <w:p w14:paraId="2D06AD15" w14:textId="77777777" w:rsidR="001B11F3" w:rsidRPr="007C53FF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Palmitic Acid methyl</w:t>
            </w:r>
          </w:p>
          <w:p w14:paraId="742ACDD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562" w:type="dxa"/>
          </w:tcPr>
          <w:p w14:paraId="292717A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6</w:t>
            </w:r>
          </w:p>
        </w:tc>
        <w:tc>
          <w:tcPr>
            <w:tcW w:w="1016" w:type="dxa"/>
          </w:tcPr>
          <w:p w14:paraId="5BC25E9E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C17H34O2</w:t>
            </w:r>
          </w:p>
        </w:tc>
        <w:tc>
          <w:tcPr>
            <w:tcW w:w="616" w:type="dxa"/>
          </w:tcPr>
          <w:p w14:paraId="4AB4B92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639" w:type="dxa"/>
          </w:tcPr>
          <w:p w14:paraId="122FDA4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4583" w:type="dxa"/>
          </w:tcPr>
          <w:p w14:paraId="50D55F62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8429BB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706200D" wp14:editId="31085124">
                  <wp:extent cx="3664234" cy="739140"/>
                  <wp:effectExtent l="0" t="0" r="0" b="0"/>
                  <wp:docPr id="870219698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8052" cy="745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6B727CDB" w14:textId="77777777" w:rsidTr="00CA5304">
        <w:tc>
          <w:tcPr>
            <w:tcW w:w="422" w:type="dxa"/>
          </w:tcPr>
          <w:p w14:paraId="6B8F0C2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12" w:type="dxa"/>
          </w:tcPr>
          <w:p w14:paraId="69D2B099" w14:textId="77777777" w:rsidR="001B11F3" w:rsidRPr="007C53FF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(E)-Hexadec-9-enoic</w:t>
            </w:r>
          </w:p>
          <w:p w14:paraId="52CDDBD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562" w:type="dxa"/>
          </w:tcPr>
          <w:p w14:paraId="3E777D0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016" w:type="dxa"/>
          </w:tcPr>
          <w:p w14:paraId="09055389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C16H30O2</w:t>
            </w:r>
          </w:p>
        </w:tc>
        <w:tc>
          <w:tcPr>
            <w:tcW w:w="616" w:type="dxa"/>
          </w:tcPr>
          <w:p w14:paraId="2C62734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39" w:type="dxa"/>
          </w:tcPr>
          <w:p w14:paraId="57EC5F3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7C53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583" w:type="dxa"/>
          </w:tcPr>
          <w:p w14:paraId="220D1885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C451CE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71D9152" wp14:editId="345CB5F4">
                  <wp:extent cx="3990975" cy="729465"/>
                  <wp:effectExtent l="0" t="0" r="0" b="0"/>
                  <wp:docPr id="400789441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4347" cy="7337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152EDD23" w14:textId="77777777" w:rsidTr="00CA5304">
        <w:tc>
          <w:tcPr>
            <w:tcW w:w="422" w:type="dxa"/>
          </w:tcPr>
          <w:p w14:paraId="222CD5E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12" w:type="dxa"/>
          </w:tcPr>
          <w:p w14:paraId="2D16813E" w14:textId="77777777" w:rsidR="001B11F3" w:rsidRPr="009E503B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503B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9E503B">
              <w:rPr>
                <w:rFonts w:ascii="Times New Roman" w:hAnsi="Times New Roman" w:cs="Times New Roman"/>
              </w:rPr>
              <w:t xml:space="preserve"> acid</w:t>
            </w:r>
          </w:p>
          <w:p w14:paraId="5368F33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7C46D6E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1016" w:type="dxa"/>
          </w:tcPr>
          <w:p w14:paraId="44AF1A8F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C16H32O2</w:t>
            </w:r>
          </w:p>
        </w:tc>
        <w:tc>
          <w:tcPr>
            <w:tcW w:w="616" w:type="dxa"/>
          </w:tcPr>
          <w:p w14:paraId="0C9AB41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39" w:type="dxa"/>
          </w:tcPr>
          <w:p w14:paraId="25FBD5E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26.67</w:t>
            </w:r>
          </w:p>
        </w:tc>
        <w:tc>
          <w:tcPr>
            <w:tcW w:w="4583" w:type="dxa"/>
          </w:tcPr>
          <w:p w14:paraId="49491EC9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3E0C99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3BD3033" wp14:editId="6BEEF735">
                  <wp:extent cx="3929380" cy="750013"/>
                  <wp:effectExtent l="0" t="0" r="0" b="0"/>
                  <wp:docPr id="194166288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3045" cy="7526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60ED8ED9" w14:textId="77777777" w:rsidTr="00CA5304">
        <w:tc>
          <w:tcPr>
            <w:tcW w:w="422" w:type="dxa"/>
          </w:tcPr>
          <w:p w14:paraId="41E6529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12" w:type="dxa"/>
          </w:tcPr>
          <w:p w14:paraId="3BFA7020" w14:textId="77777777" w:rsidR="001B11F3" w:rsidRPr="009E503B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2-Hexadecen-1-ol,</w:t>
            </w:r>
          </w:p>
          <w:p w14:paraId="11AC413D" w14:textId="77777777" w:rsidR="001B11F3" w:rsidRPr="009E503B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3,7,11,15-tetramethyl-</w:t>
            </w:r>
          </w:p>
          <w:p w14:paraId="184F6AD3" w14:textId="77777777" w:rsidR="001B11F3" w:rsidRPr="009E503B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, [R-[R</w:t>
            </w:r>
            <w:proofErr w:type="gramStart"/>
            <w:r w:rsidRPr="009E503B">
              <w:rPr>
                <w:rFonts w:ascii="Times New Roman" w:hAnsi="Times New Roman" w:cs="Times New Roman"/>
              </w:rPr>
              <w:t>*,R</w:t>
            </w:r>
            <w:proofErr w:type="gramEnd"/>
            <w:r w:rsidRPr="009E503B">
              <w:rPr>
                <w:rFonts w:ascii="Times New Roman" w:hAnsi="Times New Roman" w:cs="Times New Roman"/>
              </w:rPr>
              <w:t>*-(E)]]-</w:t>
            </w:r>
          </w:p>
          <w:p w14:paraId="39C1D3D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5BE8482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1016" w:type="dxa"/>
          </w:tcPr>
          <w:p w14:paraId="7925D038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C20H40O</w:t>
            </w:r>
          </w:p>
        </w:tc>
        <w:tc>
          <w:tcPr>
            <w:tcW w:w="616" w:type="dxa"/>
          </w:tcPr>
          <w:p w14:paraId="3AB1E76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39" w:type="dxa"/>
          </w:tcPr>
          <w:p w14:paraId="5608672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583" w:type="dxa"/>
          </w:tcPr>
          <w:p w14:paraId="1B6A87EF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3E0C99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98E8E8F" wp14:editId="7CFFE9C6">
                  <wp:extent cx="2889146" cy="1242683"/>
                  <wp:effectExtent l="0" t="0" r="0" b="0"/>
                  <wp:docPr id="740148990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5147" cy="12710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090861FF" w14:textId="77777777" w:rsidTr="00CA5304">
        <w:tc>
          <w:tcPr>
            <w:tcW w:w="422" w:type="dxa"/>
          </w:tcPr>
          <w:p w14:paraId="148E0F6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1512" w:type="dxa"/>
          </w:tcPr>
          <w:p w14:paraId="28F26DFD" w14:textId="77777777" w:rsidR="001B11F3" w:rsidRPr="009E503B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Tetradecanoic acid,</w:t>
            </w:r>
          </w:p>
          <w:p w14:paraId="77724EE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12-methyl-, methyl</w:t>
            </w:r>
          </w:p>
        </w:tc>
        <w:tc>
          <w:tcPr>
            <w:tcW w:w="562" w:type="dxa"/>
          </w:tcPr>
          <w:p w14:paraId="77493B5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2</w:t>
            </w:r>
          </w:p>
        </w:tc>
        <w:tc>
          <w:tcPr>
            <w:tcW w:w="1016" w:type="dxa"/>
          </w:tcPr>
          <w:p w14:paraId="4F7699ED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C16H32O2</w:t>
            </w:r>
          </w:p>
        </w:tc>
        <w:tc>
          <w:tcPr>
            <w:tcW w:w="616" w:type="dxa"/>
          </w:tcPr>
          <w:p w14:paraId="13FBF5C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39" w:type="dxa"/>
          </w:tcPr>
          <w:p w14:paraId="4410EDF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583" w:type="dxa"/>
          </w:tcPr>
          <w:p w14:paraId="58853328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3E0C99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0B84B5E" wp14:editId="39300122">
                  <wp:extent cx="4057250" cy="996315"/>
                  <wp:effectExtent l="0" t="0" r="0" b="0"/>
                  <wp:docPr id="293344839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3479" cy="100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574D2AE8" w14:textId="77777777" w:rsidTr="00CA5304">
        <w:tc>
          <w:tcPr>
            <w:tcW w:w="422" w:type="dxa"/>
          </w:tcPr>
          <w:p w14:paraId="21A42CA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12" w:type="dxa"/>
          </w:tcPr>
          <w:p w14:paraId="32520BA3" w14:textId="77777777" w:rsidR="001B11F3" w:rsidRPr="009E503B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503B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9E503B">
              <w:rPr>
                <w:rFonts w:ascii="Times New Roman" w:hAnsi="Times New Roman" w:cs="Times New Roman"/>
              </w:rPr>
              <w:t xml:space="preserve"> acid,</w:t>
            </w:r>
          </w:p>
          <w:p w14:paraId="1095478E" w14:textId="77777777" w:rsidR="001B11F3" w:rsidRPr="009E503B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2,3-dihydroxypropyl</w:t>
            </w:r>
          </w:p>
          <w:p w14:paraId="49E6D62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ester (CAS)</w:t>
            </w:r>
          </w:p>
        </w:tc>
        <w:tc>
          <w:tcPr>
            <w:tcW w:w="562" w:type="dxa"/>
          </w:tcPr>
          <w:p w14:paraId="37B329A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1016" w:type="dxa"/>
          </w:tcPr>
          <w:p w14:paraId="6F52CDED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C19H38O4</w:t>
            </w:r>
          </w:p>
        </w:tc>
        <w:tc>
          <w:tcPr>
            <w:tcW w:w="616" w:type="dxa"/>
          </w:tcPr>
          <w:p w14:paraId="56B2F58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639" w:type="dxa"/>
          </w:tcPr>
          <w:p w14:paraId="2A81522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9E503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583" w:type="dxa"/>
          </w:tcPr>
          <w:p w14:paraId="3E3A2293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1A840BC" wp14:editId="2EC820E6">
                  <wp:extent cx="2937282" cy="1325245"/>
                  <wp:effectExtent l="0" t="0" r="0" b="0"/>
                  <wp:docPr id="556964034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4508" cy="13330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68FEF262" w14:textId="77777777" w:rsidTr="00CA5304">
        <w:tc>
          <w:tcPr>
            <w:tcW w:w="422" w:type="dxa"/>
          </w:tcPr>
          <w:p w14:paraId="4673E76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12" w:type="dxa"/>
          </w:tcPr>
          <w:p w14:paraId="6780AA63" w14:textId="77777777" w:rsidR="001B11F3" w:rsidRPr="00131C0C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9-Octadecenoic acid</w:t>
            </w:r>
          </w:p>
          <w:p w14:paraId="4E15879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(Z)- (CAS)</w:t>
            </w:r>
          </w:p>
        </w:tc>
        <w:tc>
          <w:tcPr>
            <w:tcW w:w="562" w:type="dxa"/>
          </w:tcPr>
          <w:p w14:paraId="2B0037E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7</w:t>
            </w:r>
          </w:p>
        </w:tc>
        <w:tc>
          <w:tcPr>
            <w:tcW w:w="1016" w:type="dxa"/>
          </w:tcPr>
          <w:p w14:paraId="426C5BCD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C18H34O2</w:t>
            </w:r>
          </w:p>
        </w:tc>
        <w:tc>
          <w:tcPr>
            <w:tcW w:w="616" w:type="dxa"/>
          </w:tcPr>
          <w:p w14:paraId="520A8FA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639" w:type="dxa"/>
          </w:tcPr>
          <w:p w14:paraId="7A34EA4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583" w:type="dxa"/>
          </w:tcPr>
          <w:p w14:paraId="5B0BA67D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EA2DEAA" wp14:editId="5944ED32">
                  <wp:extent cx="2740459" cy="770137"/>
                  <wp:effectExtent l="0" t="0" r="3175" b="0"/>
                  <wp:docPr id="2031522537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8589" cy="7864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6D64D5D7" w14:textId="77777777" w:rsidTr="00CA5304">
        <w:tc>
          <w:tcPr>
            <w:tcW w:w="422" w:type="dxa"/>
          </w:tcPr>
          <w:p w14:paraId="17A585C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2" w:type="dxa"/>
          </w:tcPr>
          <w:p w14:paraId="440AC80A" w14:textId="77777777" w:rsidR="001B11F3" w:rsidRPr="00131C0C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2-Hexadecen-1-ol,</w:t>
            </w:r>
          </w:p>
          <w:p w14:paraId="6CA8F4CE" w14:textId="77777777" w:rsidR="001B11F3" w:rsidRPr="00131C0C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3,7,11,15-tetramethyl-</w:t>
            </w:r>
          </w:p>
          <w:p w14:paraId="28C4867D" w14:textId="77777777" w:rsidR="001B11F3" w:rsidRPr="00131C0C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, [R-[R</w:t>
            </w:r>
            <w:proofErr w:type="gramStart"/>
            <w:r w:rsidRPr="00131C0C">
              <w:rPr>
                <w:rFonts w:ascii="Times New Roman" w:hAnsi="Times New Roman" w:cs="Times New Roman"/>
              </w:rPr>
              <w:t>*,R</w:t>
            </w:r>
            <w:proofErr w:type="gramEnd"/>
            <w:r w:rsidRPr="00131C0C">
              <w:rPr>
                <w:rFonts w:ascii="Times New Roman" w:hAnsi="Times New Roman" w:cs="Times New Roman"/>
              </w:rPr>
              <w:t>*-(E)]]-</w:t>
            </w:r>
          </w:p>
          <w:p w14:paraId="1668226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33FDB89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8</w:t>
            </w:r>
          </w:p>
        </w:tc>
        <w:tc>
          <w:tcPr>
            <w:tcW w:w="1016" w:type="dxa"/>
          </w:tcPr>
          <w:p w14:paraId="279E6E04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C20H40O</w:t>
            </w:r>
          </w:p>
        </w:tc>
        <w:tc>
          <w:tcPr>
            <w:tcW w:w="616" w:type="dxa"/>
          </w:tcPr>
          <w:p w14:paraId="03EF530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39" w:type="dxa"/>
          </w:tcPr>
          <w:p w14:paraId="0F517A5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583" w:type="dxa"/>
          </w:tcPr>
          <w:p w14:paraId="43CEBE3C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44C799F" wp14:editId="44E2962A">
                  <wp:extent cx="2876550" cy="1039660"/>
                  <wp:effectExtent l="0" t="0" r="0" b="0"/>
                  <wp:docPr id="127430922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9530" cy="1051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371C3F7" w14:textId="77777777" w:rsidTr="00CA5304">
        <w:tc>
          <w:tcPr>
            <w:tcW w:w="422" w:type="dxa"/>
          </w:tcPr>
          <w:p w14:paraId="506C955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12" w:type="dxa"/>
          </w:tcPr>
          <w:p w14:paraId="70A9E45F" w14:textId="77777777" w:rsidR="001B11F3" w:rsidRPr="00131C0C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10-Octadecenoic acid,</w:t>
            </w:r>
          </w:p>
          <w:p w14:paraId="40AB127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methyl ester (CAS)</w:t>
            </w:r>
          </w:p>
        </w:tc>
        <w:tc>
          <w:tcPr>
            <w:tcW w:w="562" w:type="dxa"/>
          </w:tcPr>
          <w:p w14:paraId="7DEF2B5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1016" w:type="dxa"/>
          </w:tcPr>
          <w:p w14:paraId="5B5E0AC8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C19H36O2</w:t>
            </w:r>
          </w:p>
        </w:tc>
        <w:tc>
          <w:tcPr>
            <w:tcW w:w="616" w:type="dxa"/>
          </w:tcPr>
          <w:p w14:paraId="41D08FC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39" w:type="dxa"/>
          </w:tcPr>
          <w:p w14:paraId="79284EB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583" w:type="dxa"/>
          </w:tcPr>
          <w:p w14:paraId="1A6157CB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990228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3A79516" wp14:editId="0F0F3FF1">
                  <wp:extent cx="3770562" cy="1078230"/>
                  <wp:effectExtent l="0" t="0" r="0" b="0"/>
                  <wp:docPr id="127430025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5457" cy="10939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31AEC2FE" w14:textId="77777777" w:rsidTr="00CA5304">
        <w:tc>
          <w:tcPr>
            <w:tcW w:w="422" w:type="dxa"/>
          </w:tcPr>
          <w:p w14:paraId="5E779D9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12" w:type="dxa"/>
          </w:tcPr>
          <w:p w14:paraId="2DE49E6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Phytol</w:t>
            </w:r>
          </w:p>
        </w:tc>
        <w:tc>
          <w:tcPr>
            <w:tcW w:w="562" w:type="dxa"/>
          </w:tcPr>
          <w:p w14:paraId="369E211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1016" w:type="dxa"/>
          </w:tcPr>
          <w:p w14:paraId="6B67A433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C20H40O</w:t>
            </w:r>
          </w:p>
        </w:tc>
        <w:tc>
          <w:tcPr>
            <w:tcW w:w="616" w:type="dxa"/>
          </w:tcPr>
          <w:p w14:paraId="0213319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39" w:type="dxa"/>
          </w:tcPr>
          <w:p w14:paraId="35631BE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4583" w:type="dxa"/>
          </w:tcPr>
          <w:p w14:paraId="3631DB17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714B6F3" wp14:editId="50BB5D2C">
                  <wp:extent cx="2795270" cy="821932"/>
                  <wp:effectExtent l="0" t="0" r="5080" b="0"/>
                  <wp:docPr id="641047574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5763" cy="8279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76F80E87" w14:textId="77777777" w:rsidTr="00CA5304">
        <w:tc>
          <w:tcPr>
            <w:tcW w:w="422" w:type="dxa"/>
          </w:tcPr>
          <w:p w14:paraId="187B689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1512" w:type="dxa"/>
          </w:tcPr>
          <w:p w14:paraId="5168F672" w14:textId="77777777" w:rsidR="001B11F3" w:rsidRPr="00131C0C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8,11,14-Eicosatrienoic</w:t>
            </w:r>
          </w:p>
          <w:p w14:paraId="42C3621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acid, (</w:t>
            </w:r>
            <w:proofErr w:type="gramStart"/>
            <w:r w:rsidRPr="00131C0C">
              <w:rPr>
                <w:rFonts w:ascii="Times New Roman" w:hAnsi="Times New Roman" w:cs="Times New Roman"/>
              </w:rPr>
              <w:t>Z,Z</w:t>
            </w:r>
            <w:proofErr w:type="gramEnd"/>
            <w:r w:rsidRPr="00131C0C">
              <w:rPr>
                <w:rFonts w:ascii="Times New Roman" w:hAnsi="Times New Roman" w:cs="Times New Roman"/>
              </w:rPr>
              <w:t>,Z)- (CAS)</w:t>
            </w:r>
          </w:p>
        </w:tc>
        <w:tc>
          <w:tcPr>
            <w:tcW w:w="562" w:type="dxa"/>
          </w:tcPr>
          <w:p w14:paraId="5C96A45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7</w:t>
            </w:r>
          </w:p>
        </w:tc>
        <w:tc>
          <w:tcPr>
            <w:tcW w:w="1016" w:type="dxa"/>
          </w:tcPr>
          <w:p w14:paraId="1A2B2F84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C20H34O2</w:t>
            </w:r>
          </w:p>
        </w:tc>
        <w:tc>
          <w:tcPr>
            <w:tcW w:w="616" w:type="dxa"/>
          </w:tcPr>
          <w:p w14:paraId="05CA9E3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639" w:type="dxa"/>
          </w:tcPr>
          <w:p w14:paraId="4925685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583" w:type="dxa"/>
          </w:tcPr>
          <w:p w14:paraId="3B20DE2C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EF2331B" wp14:editId="6C9F6FA4">
                  <wp:extent cx="2815119" cy="1352550"/>
                  <wp:effectExtent l="0" t="0" r="4445" b="0"/>
                  <wp:docPr id="207329388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7316" cy="13536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18A6F77E" w14:textId="77777777" w:rsidTr="00CA5304">
        <w:tc>
          <w:tcPr>
            <w:tcW w:w="422" w:type="dxa"/>
          </w:tcPr>
          <w:p w14:paraId="25525B5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12" w:type="dxa"/>
          </w:tcPr>
          <w:p w14:paraId="6387BE3F" w14:textId="77777777" w:rsidR="001B11F3" w:rsidRPr="00131C0C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trans-13-Octadecenoic</w:t>
            </w:r>
          </w:p>
          <w:p w14:paraId="699A715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562" w:type="dxa"/>
          </w:tcPr>
          <w:p w14:paraId="64FA28F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016" w:type="dxa"/>
          </w:tcPr>
          <w:p w14:paraId="6C032F59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C18H34O2</w:t>
            </w:r>
          </w:p>
        </w:tc>
        <w:tc>
          <w:tcPr>
            <w:tcW w:w="616" w:type="dxa"/>
          </w:tcPr>
          <w:p w14:paraId="513C677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639" w:type="dxa"/>
          </w:tcPr>
          <w:p w14:paraId="1559022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31C0C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4583" w:type="dxa"/>
          </w:tcPr>
          <w:p w14:paraId="12B3D960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990228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B8AE8CE" wp14:editId="5B11F4FC">
                  <wp:extent cx="3796030" cy="719191"/>
                  <wp:effectExtent l="0" t="0" r="0" b="0"/>
                  <wp:docPr id="100820841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0407" cy="7238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35642E4" w14:textId="77777777" w:rsidTr="00CA5304">
        <w:tc>
          <w:tcPr>
            <w:tcW w:w="422" w:type="dxa"/>
          </w:tcPr>
          <w:p w14:paraId="5871586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12" w:type="dxa"/>
          </w:tcPr>
          <w:p w14:paraId="0F59CAD4" w14:textId="77777777" w:rsidR="001B11F3" w:rsidRPr="00CA613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Octadecanoic acid</w:t>
            </w:r>
          </w:p>
          <w:p w14:paraId="02C6E53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2353F2F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1016" w:type="dxa"/>
          </w:tcPr>
          <w:p w14:paraId="669C462B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C18H36O2</w:t>
            </w:r>
          </w:p>
        </w:tc>
        <w:tc>
          <w:tcPr>
            <w:tcW w:w="616" w:type="dxa"/>
          </w:tcPr>
          <w:p w14:paraId="143CD41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639" w:type="dxa"/>
          </w:tcPr>
          <w:p w14:paraId="7CA027A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4583" w:type="dxa"/>
          </w:tcPr>
          <w:p w14:paraId="271D1FB6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990228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AF052B1" wp14:editId="50A146C3">
                  <wp:extent cx="3929380" cy="739740"/>
                  <wp:effectExtent l="0" t="0" r="0" b="0"/>
                  <wp:docPr id="1020770577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4392" cy="7444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3E4A3AB0" w14:textId="77777777" w:rsidTr="00CA5304">
        <w:tc>
          <w:tcPr>
            <w:tcW w:w="422" w:type="dxa"/>
          </w:tcPr>
          <w:p w14:paraId="3F50DA0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12" w:type="dxa"/>
          </w:tcPr>
          <w:p w14:paraId="1BC9170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9-octadecenamide</w:t>
            </w:r>
          </w:p>
        </w:tc>
        <w:tc>
          <w:tcPr>
            <w:tcW w:w="562" w:type="dxa"/>
          </w:tcPr>
          <w:p w14:paraId="0C857B9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2</w:t>
            </w:r>
          </w:p>
        </w:tc>
        <w:tc>
          <w:tcPr>
            <w:tcW w:w="1016" w:type="dxa"/>
          </w:tcPr>
          <w:p w14:paraId="77E399C9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C18H35NO</w:t>
            </w:r>
          </w:p>
        </w:tc>
        <w:tc>
          <w:tcPr>
            <w:tcW w:w="616" w:type="dxa"/>
          </w:tcPr>
          <w:p w14:paraId="718FA1D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639" w:type="dxa"/>
          </w:tcPr>
          <w:p w14:paraId="2E41803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583" w:type="dxa"/>
          </w:tcPr>
          <w:p w14:paraId="21E08B3C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6248759" wp14:editId="5269395F">
                  <wp:extent cx="2806065" cy="791110"/>
                  <wp:effectExtent l="0" t="0" r="0" b="9525"/>
                  <wp:docPr id="1592449252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7952" cy="7944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515A9D24" w14:textId="77777777" w:rsidTr="00CA5304">
        <w:tc>
          <w:tcPr>
            <w:tcW w:w="422" w:type="dxa"/>
          </w:tcPr>
          <w:p w14:paraId="40BA4D2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2" w:type="dxa"/>
          </w:tcPr>
          <w:p w14:paraId="462DA0A3" w14:textId="77777777" w:rsidR="001B11F3" w:rsidRPr="00CA613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9-Octadecenoic acid</w:t>
            </w:r>
          </w:p>
          <w:p w14:paraId="5F786926" w14:textId="77777777" w:rsidR="001B11F3" w:rsidRPr="00CA613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 xml:space="preserve">(Z)-, </w:t>
            </w:r>
            <w:proofErr w:type="spellStart"/>
            <w:r w:rsidRPr="00CA6133">
              <w:rPr>
                <w:rFonts w:ascii="Times New Roman" w:hAnsi="Times New Roman" w:cs="Times New Roman"/>
              </w:rPr>
              <w:t>oxiranylmethyl</w:t>
            </w:r>
            <w:proofErr w:type="spellEnd"/>
          </w:p>
          <w:p w14:paraId="2966D22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Ester</w:t>
            </w:r>
          </w:p>
        </w:tc>
        <w:tc>
          <w:tcPr>
            <w:tcW w:w="562" w:type="dxa"/>
          </w:tcPr>
          <w:p w14:paraId="689861C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4</w:t>
            </w:r>
          </w:p>
        </w:tc>
        <w:tc>
          <w:tcPr>
            <w:tcW w:w="1016" w:type="dxa"/>
          </w:tcPr>
          <w:p w14:paraId="38ECF48D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C21H38O3</w:t>
            </w:r>
          </w:p>
        </w:tc>
        <w:tc>
          <w:tcPr>
            <w:tcW w:w="616" w:type="dxa"/>
          </w:tcPr>
          <w:p w14:paraId="756EA17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639" w:type="dxa"/>
          </w:tcPr>
          <w:p w14:paraId="3034F65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583" w:type="dxa"/>
          </w:tcPr>
          <w:p w14:paraId="7ADB7D16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990228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9CADBC3" wp14:editId="665D910B">
                  <wp:extent cx="4072071" cy="1581785"/>
                  <wp:effectExtent l="0" t="0" r="0" b="0"/>
                  <wp:docPr id="125867973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5469" cy="1586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48DB1053" w14:textId="77777777" w:rsidTr="00CA5304">
        <w:tc>
          <w:tcPr>
            <w:tcW w:w="422" w:type="dxa"/>
          </w:tcPr>
          <w:p w14:paraId="1C4B5A8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12" w:type="dxa"/>
          </w:tcPr>
          <w:p w14:paraId="11DBB3F9" w14:textId="77777777" w:rsidR="001B11F3" w:rsidRPr="00CA613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A6133">
              <w:rPr>
                <w:rFonts w:ascii="Times New Roman" w:hAnsi="Times New Roman" w:cs="Times New Roman"/>
              </w:rPr>
              <w:t>Cyclopentanetridecan</w:t>
            </w:r>
            <w:proofErr w:type="spellEnd"/>
          </w:p>
          <w:p w14:paraId="34941845" w14:textId="77777777" w:rsidR="001B11F3" w:rsidRPr="00CA613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A6133">
              <w:rPr>
                <w:rFonts w:ascii="Times New Roman" w:hAnsi="Times New Roman" w:cs="Times New Roman"/>
              </w:rPr>
              <w:t>oic</w:t>
            </w:r>
            <w:proofErr w:type="spellEnd"/>
            <w:r w:rsidRPr="00CA6133">
              <w:rPr>
                <w:rFonts w:ascii="Times New Roman" w:hAnsi="Times New Roman" w:cs="Times New Roman"/>
              </w:rPr>
              <w:t xml:space="preserve"> acid, methyl ester</w:t>
            </w:r>
          </w:p>
          <w:p w14:paraId="3073ED7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6A6A361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6</w:t>
            </w:r>
          </w:p>
        </w:tc>
        <w:tc>
          <w:tcPr>
            <w:tcW w:w="1016" w:type="dxa"/>
          </w:tcPr>
          <w:p w14:paraId="07A8EE5D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C19H36O2</w:t>
            </w:r>
          </w:p>
        </w:tc>
        <w:tc>
          <w:tcPr>
            <w:tcW w:w="616" w:type="dxa"/>
          </w:tcPr>
          <w:p w14:paraId="76CD247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39" w:type="dxa"/>
          </w:tcPr>
          <w:p w14:paraId="36FE1D9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A613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583" w:type="dxa"/>
          </w:tcPr>
          <w:p w14:paraId="4DC2E514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9F034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E923E98" wp14:editId="3B7820C4">
                  <wp:extent cx="3926840" cy="1127343"/>
                  <wp:effectExtent l="0" t="0" r="0" b="0"/>
                  <wp:docPr id="189513551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1153" cy="1137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3ED468B3" w14:textId="77777777" w:rsidTr="00CA5304">
        <w:tc>
          <w:tcPr>
            <w:tcW w:w="422" w:type="dxa"/>
          </w:tcPr>
          <w:p w14:paraId="170E14C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1512" w:type="dxa"/>
          </w:tcPr>
          <w:p w14:paraId="123EC00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038FD">
              <w:rPr>
                <w:rFonts w:ascii="Times New Roman" w:hAnsi="Times New Roman" w:cs="Times New Roman"/>
              </w:rPr>
              <w:t>Methyl arachidonate</w:t>
            </w:r>
          </w:p>
        </w:tc>
        <w:tc>
          <w:tcPr>
            <w:tcW w:w="562" w:type="dxa"/>
          </w:tcPr>
          <w:p w14:paraId="0C5886F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9</w:t>
            </w:r>
          </w:p>
        </w:tc>
        <w:tc>
          <w:tcPr>
            <w:tcW w:w="1016" w:type="dxa"/>
          </w:tcPr>
          <w:p w14:paraId="3B3E3F5E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038FD">
              <w:rPr>
                <w:rFonts w:ascii="Times New Roman" w:hAnsi="Times New Roman" w:cs="Times New Roman"/>
              </w:rPr>
              <w:t>C21H34O2</w:t>
            </w:r>
          </w:p>
        </w:tc>
        <w:tc>
          <w:tcPr>
            <w:tcW w:w="616" w:type="dxa"/>
          </w:tcPr>
          <w:p w14:paraId="5E11D53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639" w:type="dxa"/>
          </w:tcPr>
          <w:p w14:paraId="6D2E41B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3038F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583" w:type="dxa"/>
          </w:tcPr>
          <w:p w14:paraId="229B673E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A8DC6FD" wp14:editId="7C178BD5">
                  <wp:extent cx="1752600" cy="1400175"/>
                  <wp:effectExtent l="0" t="0" r="0" b="9525"/>
                  <wp:docPr id="2511466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400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46FAE426" w14:textId="77777777" w:rsidTr="00CA5304">
        <w:tc>
          <w:tcPr>
            <w:tcW w:w="422" w:type="dxa"/>
          </w:tcPr>
          <w:p w14:paraId="75C1773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2" w:type="dxa"/>
          </w:tcPr>
          <w:p w14:paraId="1A06565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F3A24">
              <w:rPr>
                <w:rFonts w:ascii="Times New Roman" w:hAnsi="Times New Roman" w:cs="Times New Roman"/>
              </w:rPr>
              <w:t>Arachidonic acid</w:t>
            </w:r>
          </w:p>
        </w:tc>
        <w:tc>
          <w:tcPr>
            <w:tcW w:w="562" w:type="dxa"/>
          </w:tcPr>
          <w:p w14:paraId="002A07D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7</w:t>
            </w:r>
          </w:p>
        </w:tc>
        <w:tc>
          <w:tcPr>
            <w:tcW w:w="1016" w:type="dxa"/>
          </w:tcPr>
          <w:p w14:paraId="677C8A17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F3A24">
              <w:rPr>
                <w:rFonts w:ascii="Times New Roman" w:hAnsi="Times New Roman" w:cs="Times New Roman"/>
              </w:rPr>
              <w:t>C20H32O2</w:t>
            </w:r>
          </w:p>
        </w:tc>
        <w:tc>
          <w:tcPr>
            <w:tcW w:w="616" w:type="dxa"/>
          </w:tcPr>
          <w:p w14:paraId="2FCA884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639" w:type="dxa"/>
          </w:tcPr>
          <w:p w14:paraId="07DAA73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F3A2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4583" w:type="dxa"/>
          </w:tcPr>
          <w:p w14:paraId="6A4DD540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E5C65DD" wp14:editId="29BC8FF3">
                  <wp:extent cx="2727526" cy="409575"/>
                  <wp:effectExtent l="0" t="0" r="0" b="0"/>
                  <wp:docPr id="178312455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986" cy="4109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3C7D107B" w14:textId="77777777" w:rsidTr="00CA5304">
        <w:tc>
          <w:tcPr>
            <w:tcW w:w="422" w:type="dxa"/>
          </w:tcPr>
          <w:p w14:paraId="220F4ED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12" w:type="dxa"/>
          </w:tcPr>
          <w:p w14:paraId="40512B95" w14:textId="77777777" w:rsidR="001B11F3" w:rsidRPr="001E7252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E7252">
              <w:rPr>
                <w:rFonts w:ascii="Times New Roman" w:hAnsi="Times New Roman" w:cs="Times New Roman"/>
              </w:rPr>
              <w:t>cis-5,8,11,14,17-Eicosa</w:t>
            </w:r>
          </w:p>
          <w:p w14:paraId="0501CEE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7252">
              <w:rPr>
                <w:rFonts w:ascii="Times New Roman" w:hAnsi="Times New Roman" w:cs="Times New Roman"/>
              </w:rPr>
              <w:t>pentaenoic</w:t>
            </w:r>
            <w:proofErr w:type="spellEnd"/>
            <w:r w:rsidRPr="001E7252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62" w:type="dxa"/>
          </w:tcPr>
          <w:p w14:paraId="316BD46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E7252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1</w:t>
            </w:r>
            <w:r w:rsidRPr="001E72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6" w:type="dxa"/>
          </w:tcPr>
          <w:p w14:paraId="10C054C1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E7252">
              <w:rPr>
                <w:rFonts w:ascii="Times New Roman" w:hAnsi="Times New Roman" w:cs="Times New Roman"/>
              </w:rPr>
              <w:t>C20H30O2</w:t>
            </w:r>
          </w:p>
        </w:tc>
        <w:tc>
          <w:tcPr>
            <w:tcW w:w="616" w:type="dxa"/>
          </w:tcPr>
          <w:p w14:paraId="3D8021B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639" w:type="dxa"/>
          </w:tcPr>
          <w:p w14:paraId="779A4CC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1E725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4583" w:type="dxa"/>
          </w:tcPr>
          <w:p w14:paraId="757FA22A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41EB2DC0" wp14:editId="7646FBBC">
                  <wp:extent cx="2755726" cy="1359535"/>
                  <wp:effectExtent l="0" t="0" r="6985" b="0"/>
                  <wp:docPr id="206659922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0382" cy="13618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59EA0793" w14:textId="77777777" w:rsidTr="00CA5304">
        <w:tc>
          <w:tcPr>
            <w:tcW w:w="422" w:type="dxa"/>
          </w:tcPr>
          <w:p w14:paraId="24EE15D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12" w:type="dxa"/>
          </w:tcPr>
          <w:p w14:paraId="5CC82301" w14:textId="77777777" w:rsidR="001B11F3" w:rsidRPr="00C806C6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806C6">
              <w:rPr>
                <w:rFonts w:ascii="Times New Roman" w:hAnsi="Times New Roman" w:cs="Times New Roman"/>
              </w:rPr>
              <w:t>Linolenic acid,</w:t>
            </w:r>
          </w:p>
          <w:p w14:paraId="04F3D806" w14:textId="77777777" w:rsidR="001B11F3" w:rsidRPr="00C806C6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806C6">
              <w:rPr>
                <w:rFonts w:ascii="Times New Roman" w:hAnsi="Times New Roman" w:cs="Times New Roman"/>
              </w:rPr>
              <w:t>2-hydroxy-1</w:t>
            </w:r>
            <w:proofErr w:type="gramStart"/>
            <w:r w:rsidRPr="00C806C6">
              <w:rPr>
                <w:rFonts w:ascii="Times New Roman" w:hAnsi="Times New Roman" w:cs="Times New Roman"/>
              </w:rPr>
              <w:t>-(</w:t>
            </w:r>
            <w:proofErr w:type="gramEnd"/>
            <w:r w:rsidRPr="00C806C6">
              <w:rPr>
                <w:rFonts w:ascii="Times New Roman" w:hAnsi="Times New Roman" w:cs="Times New Roman"/>
              </w:rPr>
              <w:t>hydroxy</w:t>
            </w:r>
          </w:p>
          <w:p w14:paraId="19B31EEC" w14:textId="77777777" w:rsidR="001B11F3" w:rsidRPr="00C806C6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806C6">
              <w:rPr>
                <w:rFonts w:ascii="Times New Roman" w:hAnsi="Times New Roman" w:cs="Times New Roman"/>
              </w:rPr>
              <w:t>methyl) ethyl ester</w:t>
            </w:r>
          </w:p>
          <w:p w14:paraId="07B5F4D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806C6">
              <w:rPr>
                <w:rFonts w:ascii="Times New Roman" w:hAnsi="Times New Roman" w:cs="Times New Roman"/>
              </w:rPr>
              <w:t>(</w:t>
            </w:r>
            <w:proofErr w:type="gramStart"/>
            <w:r w:rsidRPr="00C806C6">
              <w:rPr>
                <w:rFonts w:ascii="Times New Roman" w:hAnsi="Times New Roman" w:cs="Times New Roman"/>
              </w:rPr>
              <w:t>Z,Z</w:t>
            </w:r>
            <w:proofErr w:type="gramEnd"/>
            <w:r w:rsidRPr="00C806C6">
              <w:rPr>
                <w:rFonts w:ascii="Times New Roman" w:hAnsi="Times New Roman" w:cs="Times New Roman"/>
              </w:rPr>
              <w:t>,Z)-</w:t>
            </w:r>
          </w:p>
        </w:tc>
        <w:tc>
          <w:tcPr>
            <w:tcW w:w="562" w:type="dxa"/>
          </w:tcPr>
          <w:p w14:paraId="6A7DA86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1016" w:type="dxa"/>
          </w:tcPr>
          <w:p w14:paraId="71B347C5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806C6">
              <w:rPr>
                <w:rFonts w:ascii="Times New Roman" w:hAnsi="Times New Roman" w:cs="Times New Roman"/>
              </w:rPr>
              <w:t>C21H36O4</w:t>
            </w:r>
          </w:p>
        </w:tc>
        <w:tc>
          <w:tcPr>
            <w:tcW w:w="616" w:type="dxa"/>
          </w:tcPr>
          <w:p w14:paraId="05D5392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639" w:type="dxa"/>
          </w:tcPr>
          <w:p w14:paraId="5FFEEFF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C806C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583" w:type="dxa"/>
          </w:tcPr>
          <w:p w14:paraId="52491CFD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23019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C344519" wp14:editId="1C4B95D8">
                  <wp:extent cx="3862070" cy="1166948"/>
                  <wp:effectExtent l="0" t="0" r="0" b="0"/>
                  <wp:docPr id="2116023164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8916" cy="1172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C7C462B" w14:textId="77777777" w:rsidTr="00CA5304">
        <w:tc>
          <w:tcPr>
            <w:tcW w:w="422" w:type="dxa"/>
          </w:tcPr>
          <w:p w14:paraId="0231814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12" w:type="dxa"/>
          </w:tcPr>
          <w:p w14:paraId="403A13D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7568D">
              <w:rPr>
                <w:rFonts w:ascii="Times New Roman" w:hAnsi="Times New Roman" w:cs="Times New Roman"/>
              </w:rPr>
              <w:t>9-Hexadecenoic acid</w:t>
            </w:r>
          </w:p>
        </w:tc>
        <w:tc>
          <w:tcPr>
            <w:tcW w:w="562" w:type="dxa"/>
          </w:tcPr>
          <w:p w14:paraId="0F188AD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1</w:t>
            </w:r>
          </w:p>
        </w:tc>
        <w:tc>
          <w:tcPr>
            <w:tcW w:w="1016" w:type="dxa"/>
          </w:tcPr>
          <w:p w14:paraId="3B92E8CB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7568D">
              <w:rPr>
                <w:rFonts w:ascii="Times New Roman" w:hAnsi="Times New Roman" w:cs="Times New Roman"/>
              </w:rPr>
              <w:t>C16H30O2</w:t>
            </w:r>
          </w:p>
        </w:tc>
        <w:tc>
          <w:tcPr>
            <w:tcW w:w="616" w:type="dxa"/>
          </w:tcPr>
          <w:p w14:paraId="0DF97E4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39" w:type="dxa"/>
          </w:tcPr>
          <w:p w14:paraId="376F1F8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7568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583" w:type="dxa"/>
          </w:tcPr>
          <w:p w14:paraId="3D1A13F4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23019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AC03711" wp14:editId="5B0D5879">
                  <wp:extent cx="4001135" cy="722811"/>
                  <wp:effectExtent l="0" t="0" r="0" b="1270"/>
                  <wp:docPr id="483800735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1921" cy="7247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403B259C" w14:textId="77777777" w:rsidTr="00CA5304">
        <w:tc>
          <w:tcPr>
            <w:tcW w:w="422" w:type="dxa"/>
          </w:tcPr>
          <w:p w14:paraId="369CA0E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12" w:type="dxa"/>
          </w:tcPr>
          <w:p w14:paraId="31D4DFF6" w14:textId="77777777" w:rsidR="001B11F3" w:rsidRPr="0027568D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7568D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27568D">
              <w:rPr>
                <w:rFonts w:ascii="Times New Roman" w:hAnsi="Times New Roman" w:cs="Times New Roman"/>
              </w:rPr>
              <w:t xml:space="preserve"> acid,</w:t>
            </w:r>
          </w:p>
          <w:p w14:paraId="4EA09C62" w14:textId="77777777" w:rsidR="001B11F3" w:rsidRPr="0027568D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7568D">
              <w:rPr>
                <w:rFonts w:ascii="Times New Roman" w:hAnsi="Times New Roman" w:cs="Times New Roman"/>
              </w:rPr>
              <w:t>2-hydroxy-1</w:t>
            </w:r>
            <w:proofErr w:type="gramStart"/>
            <w:r w:rsidRPr="0027568D">
              <w:rPr>
                <w:rFonts w:ascii="Times New Roman" w:hAnsi="Times New Roman" w:cs="Times New Roman"/>
              </w:rPr>
              <w:t>-(</w:t>
            </w:r>
            <w:proofErr w:type="spellStart"/>
            <w:proofErr w:type="gramEnd"/>
            <w:r w:rsidRPr="0027568D">
              <w:rPr>
                <w:rFonts w:ascii="Times New Roman" w:hAnsi="Times New Roman" w:cs="Times New Roman"/>
              </w:rPr>
              <w:t>hydroxym</w:t>
            </w:r>
            <w:proofErr w:type="spellEnd"/>
          </w:p>
          <w:p w14:paraId="029C486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7568D">
              <w:rPr>
                <w:rFonts w:ascii="Times New Roman" w:hAnsi="Times New Roman" w:cs="Times New Roman"/>
              </w:rPr>
              <w:t>ethyl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568D">
              <w:rPr>
                <w:rFonts w:ascii="Times New Roman" w:hAnsi="Times New Roman" w:cs="Times New Roman"/>
              </w:rPr>
              <w:t>ethyl ester (CAS</w:t>
            </w:r>
          </w:p>
        </w:tc>
        <w:tc>
          <w:tcPr>
            <w:tcW w:w="562" w:type="dxa"/>
          </w:tcPr>
          <w:p w14:paraId="4092410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1016" w:type="dxa"/>
          </w:tcPr>
          <w:p w14:paraId="45D495F0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7568D">
              <w:rPr>
                <w:rFonts w:ascii="Times New Roman" w:hAnsi="Times New Roman" w:cs="Times New Roman"/>
              </w:rPr>
              <w:t>C19H38O4</w:t>
            </w:r>
          </w:p>
        </w:tc>
        <w:tc>
          <w:tcPr>
            <w:tcW w:w="616" w:type="dxa"/>
          </w:tcPr>
          <w:p w14:paraId="0788E91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639" w:type="dxa"/>
          </w:tcPr>
          <w:p w14:paraId="2A63B79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7568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4583" w:type="dxa"/>
          </w:tcPr>
          <w:p w14:paraId="4E878661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5D1FA1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A07F6DF" wp14:editId="0E96857B">
                  <wp:extent cx="4018416" cy="1123315"/>
                  <wp:effectExtent l="0" t="0" r="0" b="0"/>
                  <wp:docPr id="111179283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6178" cy="1131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18FB56C3" w14:textId="77777777" w:rsidTr="00CA5304">
        <w:tc>
          <w:tcPr>
            <w:tcW w:w="422" w:type="dxa"/>
          </w:tcPr>
          <w:p w14:paraId="381E9A8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5</w:t>
            </w:r>
          </w:p>
        </w:tc>
        <w:tc>
          <w:tcPr>
            <w:tcW w:w="1512" w:type="dxa"/>
          </w:tcPr>
          <w:p w14:paraId="091A0F9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F457A0">
              <w:rPr>
                <w:rFonts w:ascii="Times New Roman" w:hAnsi="Times New Roman" w:cs="Times New Roman"/>
              </w:rPr>
              <w:t>Glycidyl palmitoleate</w:t>
            </w:r>
          </w:p>
        </w:tc>
        <w:tc>
          <w:tcPr>
            <w:tcW w:w="562" w:type="dxa"/>
          </w:tcPr>
          <w:p w14:paraId="47D6088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1016" w:type="dxa"/>
          </w:tcPr>
          <w:p w14:paraId="7912CF21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F457A0">
              <w:rPr>
                <w:rFonts w:ascii="Times New Roman" w:hAnsi="Times New Roman" w:cs="Times New Roman"/>
              </w:rPr>
              <w:t>C19H34O3</w:t>
            </w:r>
          </w:p>
        </w:tc>
        <w:tc>
          <w:tcPr>
            <w:tcW w:w="616" w:type="dxa"/>
          </w:tcPr>
          <w:p w14:paraId="61A110E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639" w:type="dxa"/>
          </w:tcPr>
          <w:p w14:paraId="7B119D8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583" w:type="dxa"/>
          </w:tcPr>
          <w:p w14:paraId="6DD4D4F9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4B7CE5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F8B8990" wp14:editId="672936E5">
                  <wp:extent cx="4053840" cy="574040"/>
                  <wp:effectExtent l="0" t="0" r="0" b="0"/>
                  <wp:docPr id="111278732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8454" cy="574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440651A6" w14:textId="77777777" w:rsidTr="00CA5304">
        <w:tc>
          <w:tcPr>
            <w:tcW w:w="422" w:type="dxa"/>
          </w:tcPr>
          <w:p w14:paraId="7D3C258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12" w:type="dxa"/>
          </w:tcPr>
          <w:p w14:paraId="07783F61" w14:textId="77777777" w:rsidR="001B11F3" w:rsidRPr="00F457A0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57A0">
              <w:rPr>
                <w:rFonts w:ascii="Times New Roman" w:hAnsi="Times New Roman" w:cs="Times New Roman"/>
              </w:rPr>
              <w:t>Hexadecanoic</w:t>
            </w:r>
            <w:proofErr w:type="spellEnd"/>
            <w:r w:rsidRPr="00F457A0">
              <w:rPr>
                <w:rFonts w:ascii="Times New Roman" w:hAnsi="Times New Roman" w:cs="Times New Roman"/>
              </w:rPr>
              <w:t xml:space="preserve"> acid,</w:t>
            </w:r>
          </w:p>
          <w:p w14:paraId="2B241A9F" w14:textId="77777777" w:rsidR="001B11F3" w:rsidRPr="00F457A0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F457A0">
              <w:rPr>
                <w:rFonts w:ascii="Times New Roman" w:hAnsi="Times New Roman" w:cs="Times New Roman"/>
              </w:rPr>
              <w:t>2,3-dihydroxypropyl</w:t>
            </w:r>
          </w:p>
          <w:p w14:paraId="231E09F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F457A0">
              <w:rPr>
                <w:rFonts w:ascii="Times New Roman" w:hAnsi="Times New Roman" w:cs="Times New Roman"/>
              </w:rPr>
              <w:t>ester (CA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dxa"/>
          </w:tcPr>
          <w:p w14:paraId="52706DF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0</w:t>
            </w:r>
          </w:p>
        </w:tc>
        <w:tc>
          <w:tcPr>
            <w:tcW w:w="1016" w:type="dxa"/>
          </w:tcPr>
          <w:p w14:paraId="3E388463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F457A0">
              <w:rPr>
                <w:rFonts w:ascii="Times New Roman" w:hAnsi="Times New Roman" w:cs="Times New Roman"/>
              </w:rPr>
              <w:t>C19H38O4</w:t>
            </w:r>
          </w:p>
        </w:tc>
        <w:tc>
          <w:tcPr>
            <w:tcW w:w="616" w:type="dxa"/>
          </w:tcPr>
          <w:p w14:paraId="193B9F0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639" w:type="dxa"/>
          </w:tcPr>
          <w:p w14:paraId="1F4FEFC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583" w:type="dxa"/>
          </w:tcPr>
          <w:p w14:paraId="58AEC69D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32BEA60" wp14:editId="36CB3007">
                  <wp:extent cx="2862812" cy="1193075"/>
                  <wp:effectExtent l="0" t="0" r="0" b="7620"/>
                  <wp:docPr id="33188806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0335" cy="1212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0825DF96" w14:textId="77777777" w:rsidTr="00CA5304">
        <w:tc>
          <w:tcPr>
            <w:tcW w:w="422" w:type="dxa"/>
          </w:tcPr>
          <w:p w14:paraId="4177144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12" w:type="dxa"/>
          </w:tcPr>
          <w:p w14:paraId="105128B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4F2857">
              <w:rPr>
                <w:rFonts w:ascii="Times New Roman" w:hAnsi="Times New Roman" w:cs="Times New Roman"/>
              </w:rPr>
              <w:t>Lucenin 2</w:t>
            </w:r>
          </w:p>
        </w:tc>
        <w:tc>
          <w:tcPr>
            <w:tcW w:w="562" w:type="dxa"/>
          </w:tcPr>
          <w:p w14:paraId="14935D7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8</w:t>
            </w:r>
          </w:p>
        </w:tc>
        <w:tc>
          <w:tcPr>
            <w:tcW w:w="1016" w:type="dxa"/>
          </w:tcPr>
          <w:p w14:paraId="7475F439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4F2857">
              <w:rPr>
                <w:rFonts w:ascii="Times New Roman" w:hAnsi="Times New Roman" w:cs="Times New Roman"/>
              </w:rPr>
              <w:t>C27H30O16</w:t>
            </w:r>
          </w:p>
        </w:tc>
        <w:tc>
          <w:tcPr>
            <w:tcW w:w="616" w:type="dxa"/>
          </w:tcPr>
          <w:p w14:paraId="6C2725E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639" w:type="dxa"/>
          </w:tcPr>
          <w:p w14:paraId="34E681E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583" w:type="dxa"/>
          </w:tcPr>
          <w:p w14:paraId="0A12A3E3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BFE5D80" wp14:editId="5855D2FC">
                  <wp:extent cx="2865120" cy="1438275"/>
                  <wp:effectExtent l="0" t="0" r="0" b="9525"/>
                  <wp:docPr id="1220126278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4361" cy="14429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4DE65D6F" w14:textId="77777777" w:rsidTr="00CA5304">
        <w:tc>
          <w:tcPr>
            <w:tcW w:w="422" w:type="dxa"/>
          </w:tcPr>
          <w:p w14:paraId="2FFF1FB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2" w:type="dxa"/>
          </w:tcPr>
          <w:p w14:paraId="6971498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4F2857">
              <w:rPr>
                <w:rFonts w:ascii="Times New Roman" w:hAnsi="Times New Roman" w:cs="Times New Roman"/>
              </w:rPr>
              <w:t>cis-13-Eicosenoic acid</w:t>
            </w:r>
          </w:p>
        </w:tc>
        <w:tc>
          <w:tcPr>
            <w:tcW w:w="562" w:type="dxa"/>
          </w:tcPr>
          <w:p w14:paraId="3A1DF4B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1</w:t>
            </w:r>
          </w:p>
        </w:tc>
        <w:tc>
          <w:tcPr>
            <w:tcW w:w="1016" w:type="dxa"/>
          </w:tcPr>
          <w:p w14:paraId="2A42E1CF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4F2857">
              <w:rPr>
                <w:rFonts w:ascii="Times New Roman" w:hAnsi="Times New Roman" w:cs="Times New Roman"/>
              </w:rPr>
              <w:t>C20H38O2</w:t>
            </w:r>
          </w:p>
        </w:tc>
        <w:tc>
          <w:tcPr>
            <w:tcW w:w="616" w:type="dxa"/>
          </w:tcPr>
          <w:p w14:paraId="62DD924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639" w:type="dxa"/>
          </w:tcPr>
          <w:p w14:paraId="69424E1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4F285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583" w:type="dxa"/>
          </w:tcPr>
          <w:p w14:paraId="2FBBACF1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F8C056E" wp14:editId="69B93EC6">
                  <wp:extent cx="2821396" cy="1400175"/>
                  <wp:effectExtent l="0" t="0" r="0" b="0"/>
                  <wp:docPr id="175813150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3826" cy="14063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3EB3DB20" w14:textId="77777777" w:rsidTr="00CA5304">
        <w:tc>
          <w:tcPr>
            <w:tcW w:w="422" w:type="dxa"/>
          </w:tcPr>
          <w:p w14:paraId="199B5AE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12" w:type="dxa"/>
          </w:tcPr>
          <w:p w14:paraId="77FAC86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E2416">
              <w:rPr>
                <w:rFonts w:ascii="Times New Roman" w:hAnsi="Times New Roman" w:cs="Times New Roman"/>
              </w:rPr>
              <w:t>Methyl arachidonate</w:t>
            </w:r>
          </w:p>
        </w:tc>
        <w:tc>
          <w:tcPr>
            <w:tcW w:w="562" w:type="dxa"/>
          </w:tcPr>
          <w:p w14:paraId="6AE7D12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1016" w:type="dxa"/>
          </w:tcPr>
          <w:p w14:paraId="5A4F404C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E2416">
              <w:rPr>
                <w:rFonts w:ascii="Times New Roman" w:hAnsi="Times New Roman" w:cs="Times New Roman"/>
              </w:rPr>
              <w:t>C21H34O2</w:t>
            </w:r>
          </w:p>
        </w:tc>
        <w:tc>
          <w:tcPr>
            <w:tcW w:w="616" w:type="dxa"/>
          </w:tcPr>
          <w:p w14:paraId="2D6284F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639" w:type="dxa"/>
          </w:tcPr>
          <w:p w14:paraId="3792E98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583" w:type="dxa"/>
          </w:tcPr>
          <w:p w14:paraId="1A15503C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2AA2ED7" wp14:editId="55D399B6">
                  <wp:extent cx="2899954" cy="1400175"/>
                  <wp:effectExtent l="0" t="0" r="0" b="0"/>
                  <wp:docPr id="140532730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261" cy="14027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7AC416DA" w14:textId="77777777" w:rsidTr="00CA5304">
        <w:tc>
          <w:tcPr>
            <w:tcW w:w="422" w:type="dxa"/>
          </w:tcPr>
          <w:p w14:paraId="14EA1F7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0</w:t>
            </w:r>
          </w:p>
        </w:tc>
        <w:tc>
          <w:tcPr>
            <w:tcW w:w="1512" w:type="dxa"/>
          </w:tcPr>
          <w:p w14:paraId="74C6AF1C" w14:textId="77777777" w:rsidR="001B11F3" w:rsidRPr="006E2416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E2416">
              <w:rPr>
                <w:rFonts w:ascii="Times New Roman" w:hAnsi="Times New Roman" w:cs="Times New Roman"/>
              </w:rPr>
              <w:t>cis-5,8,11,14,17-Eicosa</w:t>
            </w:r>
          </w:p>
          <w:p w14:paraId="0538C7E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E2416">
              <w:rPr>
                <w:rFonts w:ascii="Times New Roman" w:hAnsi="Times New Roman" w:cs="Times New Roman"/>
              </w:rPr>
              <w:t>pentaenoic</w:t>
            </w:r>
            <w:proofErr w:type="spellEnd"/>
            <w:r w:rsidRPr="006E241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62" w:type="dxa"/>
          </w:tcPr>
          <w:p w14:paraId="6E5A813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E2416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.</w:t>
            </w:r>
            <w:r w:rsidRPr="006E241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16" w:type="dxa"/>
          </w:tcPr>
          <w:p w14:paraId="211C5567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6E2416">
              <w:rPr>
                <w:rFonts w:ascii="Times New Roman" w:hAnsi="Times New Roman" w:cs="Times New Roman"/>
              </w:rPr>
              <w:t>C20H30O2</w:t>
            </w:r>
          </w:p>
        </w:tc>
        <w:tc>
          <w:tcPr>
            <w:tcW w:w="616" w:type="dxa"/>
          </w:tcPr>
          <w:p w14:paraId="5705274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639" w:type="dxa"/>
          </w:tcPr>
          <w:p w14:paraId="7BBFFCD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583" w:type="dxa"/>
          </w:tcPr>
          <w:p w14:paraId="0F52E912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1BCD062" wp14:editId="33931459">
                  <wp:extent cx="2830286" cy="1362075"/>
                  <wp:effectExtent l="0" t="0" r="8255" b="0"/>
                  <wp:docPr id="33965404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452" cy="13660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665AE5FF" w14:textId="77777777" w:rsidTr="00CA5304">
        <w:tc>
          <w:tcPr>
            <w:tcW w:w="422" w:type="dxa"/>
          </w:tcPr>
          <w:p w14:paraId="4FAD95B1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12" w:type="dxa"/>
          </w:tcPr>
          <w:p w14:paraId="515481B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 xml:space="preserve">Cholesterol </w:t>
            </w:r>
            <w:proofErr w:type="spellStart"/>
            <w:r w:rsidRPr="00D435C4">
              <w:rPr>
                <w:rFonts w:ascii="Times New Roman" w:hAnsi="Times New Roman" w:cs="Times New Roman"/>
              </w:rPr>
              <w:t>margarate</w:t>
            </w:r>
            <w:proofErr w:type="spellEnd"/>
          </w:p>
        </w:tc>
        <w:tc>
          <w:tcPr>
            <w:tcW w:w="562" w:type="dxa"/>
          </w:tcPr>
          <w:p w14:paraId="320212B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2</w:t>
            </w:r>
          </w:p>
        </w:tc>
        <w:tc>
          <w:tcPr>
            <w:tcW w:w="1016" w:type="dxa"/>
          </w:tcPr>
          <w:p w14:paraId="1494D545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C44H78O2</w:t>
            </w:r>
          </w:p>
        </w:tc>
        <w:tc>
          <w:tcPr>
            <w:tcW w:w="616" w:type="dxa"/>
          </w:tcPr>
          <w:p w14:paraId="2CC662ED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639" w:type="dxa"/>
          </w:tcPr>
          <w:p w14:paraId="51CDF40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583" w:type="dxa"/>
          </w:tcPr>
          <w:p w14:paraId="65180A95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6F391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C805E85" wp14:editId="53B6D308">
                  <wp:extent cx="3984171" cy="835660"/>
                  <wp:effectExtent l="0" t="0" r="0" b="2540"/>
                  <wp:docPr id="124647546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1070" cy="8371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3C88B81B" w14:textId="77777777" w:rsidTr="00CA5304">
        <w:tc>
          <w:tcPr>
            <w:tcW w:w="422" w:type="dxa"/>
          </w:tcPr>
          <w:p w14:paraId="483648B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12" w:type="dxa"/>
          </w:tcPr>
          <w:p w14:paraId="65918A7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13-Docosenamide, (Z)</w:t>
            </w:r>
          </w:p>
        </w:tc>
        <w:tc>
          <w:tcPr>
            <w:tcW w:w="562" w:type="dxa"/>
          </w:tcPr>
          <w:p w14:paraId="1B79270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2</w:t>
            </w:r>
          </w:p>
        </w:tc>
        <w:tc>
          <w:tcPr>
            <w:tcW w:w="1016" w:type="dxa"/>
          </w:tcPr>
          <w:p w14:paraId="11DC36A8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C22H43NO</w:t>
            </w:r>
          </w:p>
        </w:tc>
        <w:tc>
          <w:tcPr>
            <w:tcW w:w="616" w:type="dxa"/>
          </w:tcPr>
          <w:p w14:paraId="4829741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639" w:type="dxa"/>
          </w:tcPr>
          <w:p w14:paraId="795784DF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583" w:type="dxa"/>
          </w:tcPr>
          <w:p w14:paraId="2D915C25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7CAB505" wp14:editId="268F55DD">
                  <wp:extent cx="2999740" cy="1341120"/>
                  <wp:effectExtent l="0" t="0" r="0" b="0"/>
                  <wp:docPr id="128238754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9740" cy="1341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5CAC195" w14:textId="77777777" w:rsidTr="00CA5304">
        <w:tc>
          <w:tcPr>
            <w:tcW w:w="422" w:type="dxa"/>
          </w:tcPr>
          <w:p w14:paraId="640BB44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12" w:type="dxa"/>
          </w:tcPr>
          <w:p w14:paraId="30100B25" w14:textId="77777777" w:rsidR="001B11F3" w:rsidRPr="00D435C4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5,8,11,14-Eicosatetrae</w:t>
            </w:r>
          </w:p>
          <w:p w14:paraId="72884DE0" w14:textId="77777777" w:rsidR="001B11F3" w:rsidRPr="00D435C4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435C4">
              <w:rPr>
                <w:rFonts w:ascii="Times New Roman" w:hAnsi="Times New Roman" w:cs="Times New Roman"/>
              </w:rPr>
              <w:t>noic</w:t>
            </w:r>
            <w:proofErr w:type="spellEnd"/>
            <w:r w:rsidRPr="00D435C4">
              <w:rPr>
                <w:rFonts w:ascii="Times New Roman" w:hAnsi="Times New Roman" w:cs="Times New Roman"/>
              </w:rPr>
              <w:t xml:space="preserve"> acid, ethyl ester,</w:t>
            </w:r>
          </w:p>
          <w:p w14:paraId="7220767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(all-Z)-</w:t>
            </w:r>
          </w:p>
        </w:tc>
        <w:tc>
          <w:tcPr>
            <w:tcW w:w="562" w:type="dxa"/>
          </w:tcPr>
          <w:p w14:paraId="626EC42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2</w:t>
            </w:r>
          </w:p>
        </w:tc>
        <w:tc>
          <w:tcPr>
            <w:tcW w:w="1016" w:type="dxa"/>
          </w:tcPr>
          <w:p w14:paraId="4E68A453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C22H36O2</w:t>
            </w:r>
          </w:p>
        </w:tc>
        <w:tc>
          <w:tcPr>
            <w:tcW w:w="616" w:type="dxa"/>
          </w:tcPr>
          <w:p w14:paraId="1F74E3E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639" w:type="dxa"/>
          </w:tcPr>
          <w:p w14:paraId="625840B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583" w:type="dxa"/>
          </w:tcPr>
          <w:p w14:paraId="6EB80CAA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8A555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3DDB8FA" wp14:editId="4C0E49C7">
                  <wp:extent cx="3844290" cy="1097280"/>
                  <wp:effectExtent l="0" t="0" r="0" b="0"/>
                  <wp:docPr id="88576670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3272" cy="1105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5D6A2376" w14:textId="77777777" w:rsidTr="00CA5304">
        <w:tc>
          <w:tcPr>
            <w:tcW w:w="422" w:type="dxa"/>
          </w:tcPr>
          <w:p w14:paraId="6E71334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12" w:type="dxa"/>
          </w:tcPr>
          <w:p w14:paraId="07C986A3" w14:textId="77777777" w:rsidR="001B11F3" w:rsidRPr="00D435C4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435C4">
              <w:rPr>
                <w:rFonts w:ascii="Times New Roman" w:hAnsi="Times New Roman" w:cs="Times New Roman"/>
              </w:rPr>
              <w:t>i</w:t>
            </w:r>
            <w:proofErr w:type="spellEnd"/>
            <w:r w:rsidRPr="00D435C4">
              <w:rPr>
                <w:rFonts w:ascii="Times New Roman" w:hAnsi="Times New Roman" w:cs="Times New Roman"/>
              </w:rPr>
              <w:t>-Propyl</w:t>
            </w:r>
          </w:p>
          <w:p w14:paraId="593ECC4B" w14:textId="77777777" w:rsidR="001B11F3" w:rsidRPr="00D435C4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5,8,11,14,17-eicosapen</w:t>
            </w:r>
          </w:p>
          <w:p w14:paraId="5930321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435C4">
              <w:rPr>
                <w:rFonts w:ascii="Times New Roman" w:hAnsi="Times New Roman" w:cs="Times New Roman"/>
              </w:rPr>
              <w:t>taenoate</w:t>
            </w:r>
            <w:proofErr w:type="spellEnd"/>
          </w:p>
        </w:tc>
        <w:tc>
          <w:tcPr>
            <w:tcW w:w="562" w:type="dxa"/>
          </w:tcPr>
          <w:p w14:paraId="28FF465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2</w:t>
            </w:r>
          </w:p>
        </w:tc>
        <w:tc>
          <w:tcPr>
            <w:tcW w:w="1016" w:type="dxa"/>
          </w:tcPr>
          <w:p w14:paraId="643A8691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C23H36O2</w:t>
            </w:r>
          </w:p>
        </w:tc>
        <w:tc>
          <w:tcPr>
            <w:tcW w:w="616" w:type="dxa"/>
          </w:tcPr>
          <w:p w14:paraId="3449586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639" w:type="dxa"/>
          </w:tcPr>
          <w:p w14:paraId="7CD0EDD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583" w:type="dxa"/>
          </w:tcPr>
          <w:p w14:paraId="76420296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 w:rsidRPr="00C21610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B3133E7" wp14:editId="09A1123E">
                  <wp:extent cx="3879669" cy="791845"/>
                  <wp:effectExtent l="0" t="0" r="0" b="8255"/>
                  <wp:docPr id="158369424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4714" cy="794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00DBDD1" w14:textId="77777777" w:rsidTr="00CA5304">
        <w:tc>
          <w:tcPr>
            <w:tcW w:w="422" w:type="dxa"/>
          </w:tcPr>
          <w:p w14:paraId="4BDF4028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12" w:type="dxa"/>
          </w:tcPr>
          <w:p w14:paraId="4EAD13A6" w14:textId="77777777" w:rsidR="001B11F3" w:rsidRPr="00D435C4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2</w:t>
            </w:r>
            <w:proofErr w:type="gramStart"/>
            <w:r w:rsidRPr="00D435C4">
              <w:rPr>
                <w:rFonts w:ascii="Times New Roman" w:hAnsi="Times New Roman" w:cs="Times New Roman"/>
              </w:rPr>
              <w:t>-[</w:t>
            </w:r>
            <w:proofErr w:type="gramEnd"/>
            <w:r w:rsidRPr="00D435C4">
              <w:rPr>
                <w:rFonts w:ascii="Times New Roman" w:hAnsi="Times New Roman" w:cs="Times New Roman"/>
              </w:rPr>
              <w:t>4-methyl-6-(2,6,6-tr</w:t>
            </w:r>
          </w:p>
          <w:p w14:paraId="60D7AE54" w14:textId="77777777" w:rsidR="001B11F3" w:rsidRPr="00D435C4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imethylcyclohex-1-eny</w:t>
            </w:r>
          </w:p>
          <w:p w14:paraId="4D47C35A" w14:textId="77777777" w:rsidR="001B11F3" w:rsidRPr="00D435C4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l)hexa-1,3,5-trienyl]cy</w:t>
            </w:r>
          </w:p>
          <w:p w14:paraId="551E30AE" w14:textId="77777777" w:rsidR="001B11F3" w:rsidRPr="00D435C4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lastRenderedPageBreak/>
              <w:t>clohex-1-en-1-carboxa</w:t>
            </w:r>
          </w:p>
          <w:p w14:paraId="023E6D0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435C4">
              <w:rPr>
                <w:rFonts w:ascii="Times New Roman" w:hAnsi="Times New Roman" w:cs="Times New Roman"/>
              </w:rPr>
              <w:t>ldehyde</w:t>
            </w:r>
            <w:proofErr w:type="spellEnd"/>
          </w:p>
        </w:tc>
        <w:tc>
          <w:tcPr>
            <w:tcW w:w="562" w:type="dxa"/>
          </w:tcPr>
          <w:p w14:paraId="2FE8D1D9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8.66</w:t>
            </w:r>
          </w:p>
        </w:tc>
        <w:tc>
          <w:tcPr>
            <w:tcW w:w="1016" w:type="dxa"/>
          </w:tcPr>
          <w:p w14:paraId="11C74FCC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C23H32O</w:t>
            </w:r>
          </w:p>
        </w:tc>
        <w:tc>
          <w:tcPr>
            <w:tcW w:w="616" w:type="dxa"/>
          </w:tcPr>
          <w:p w14:paraId="264D070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D435C4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639" w:type="dxa"/>
          </w:tcPr>
          <w:p w14:paraId="74142B3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583" w:type="dxa"/>
          </w:tcPr>
          <w:p w14:paraId="44CA4D8C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3458887" wp14:editId="1D9358C5">
                  <wp:extent cx="2870472" cy="1341120"/>
                  <wp:effectExtent l="0" t="0" r="6350" b="0"/>
                  <wp:docPr id="35937532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8966" cy="13450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30176371" w14:textId="77777777" w:rsidTr="00CA5304">
        <w:tc>
          <w:tcPr>
            <w:tcW w:w="422" w:type="dxa"/>
          </w:tcPr>
          <w:p w14:paraId="4A37B91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12" w:type="dxa"/>
          </w:tcPr>
          <w:p w14:paraId="56C58498" w14:textId="77777777" w:rsidR="001B11F3" w:rsidRPr="00590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590B3A">
              <w:rPr>
                <w:rFonts w:ascii="Times New Roman" w:hAnsi="Times New Roman" w:cs="Times New Roman"/>
              </w:rPr>
              <w:t>Cholest-5-en-3-ol (3á)-</w:t>
            </w:r>
          </w:p>
          <w:p w14:paraId="727CAD1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590B3A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3409E89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6</w:t>
            </w:r>
          </w:p>
        </w:tc>
        <w:tc>
          <w:tcPr>
            <w:tcW w:w="1016" w:type="dxa"/>
          </w:tcPr>
          <w:p w14:paraId="7B2D6FA0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590B3A">
              <w:rPr>
                <w:rFonts w:ascii="Times New Roman" w:hAnsi="Times New Roman" w:cs="Times New Roman"/>
              </w:rPr>
              <w:t>C27H46O</w:t>
            </w:r>
          </w:p>
        </w:tc>
        <w:tc>
          <w:tcPr>
            <w:tcW w:w="616" w:type="dxa"/>
          </w:tcPr>
          <w:p w14:paraId="19204DDB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639" w:type="dxa"/>
          </w:tcPr>
          <w:p w14:paraId="07578070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590B3A">
              <w:rPr>
                <w:rFonts w:ascii="Times New Roman" w:hAnsi="Times New Roman" w:cs="Times New Roman"/>
              </w:rPr>
              <w:t>18.73</w:t>
            </w:r>
          </w:p>
        </w:tc>
        <w:tc>
          <w:tcPr>
            <w:tcW w:w="4583" w:type="dxa"/>
          </w:tcPr>
          <w:p w14:paraId="42E6ECCE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8C13A1D" wp14:editId="67DF2C05">
                  <wp:extent cx="2938409" cy="1352550"/>
                  <wp:effectExtent l="0" t="0" r="0" b="0"/>
                  <wp:docPr id="3693806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0684" cy="13535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27FF4C3D" w14:textId="77777777" w:rsidTr="00CA5304">
        <w:tc>
          <w:tcPr>
            <w:tcW w:w="422" w:type="dxa"/>
          </w:tcPr>
          <w:p w14:paraId="0C4EC04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12" w:type="dxa"/>
          </w:tcPr>
          <w:p w14:paraId="4432BEDA" w14:textId="77777777" w:rsidR="001B11F3" w:rsidRPr="00590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590B3A">
              <w:rPr>
                <w:rFonts w:ascii="Times New Roman" w:hAnsi="Times New Roman" w:cs="Times New Roman"/>
              </w:rPr>
              <w:t>Cholesta-3,5-dien-7-o</w:t>
            </w:r>
          </w:p>
          <w:p w14:paraId="69D09C5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590B3A">
              <w:rPr>
                <w:rFonts w:ascii="Times New Roman" w:hAnsi="Times New Roman" w:cs="Times New Roman"/>
              </w:rPr>
              <w:t>ne (CA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dxa"/>
          </w:tcPr>
          <w:p w14:paraId="030AAC1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0</w:t>
            </w:r>
          </w:p>
        </w:tc>
        <w:tc>
          <w:tcPr>
            <w:tcW w:w="1016" w:type="dxa"/>
          </w:tcPr>
          <w:p w14:paraId="4B77E8AF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590B3A">
              <w:rPr>
                <w:rFonts w:ascii="Times New Roman" w:hAnsi="Times New Roman" w:cs="Times New Roman"/>
              </w:rPr>
              <w:t>C27H42O</w:t>
            </w:r>
          </w:p>
        </w:tc>
        <w:tc>
          <w:tcPr>
            <w:tcW w:w="616" w:type="dxa"/>
          </w:tcPr>
          <w:p w14:paraId="5226599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639" w:type="dxa"/>
          </w:tcPr>
          <w:p w14:paraId="2448DD4A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590B3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583" w:type="dxa"/>
          </w:tcPr>
          <w:p w14:paraId="1A5E2006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7A8B293" wp14:editId="1DD7ADC9">
                  <wp:extent cx="2886710" cy="1390650"/>
                  <wp:effectExtent l="0" t="0" r="8890" b="0"/>
                  <wp:docPr id="141340352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9871" cy="13921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1D1F689D" w14:textId="77777777" w:rsidTr="00CA5304">
        <w:tc>
          <w:tcPr>
            <w:tcW w:w="422" w:type="dxa"/>
          </w:tcPr>
          <w:p w14:paraId="081C93A2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2" w:type="dxa"/>
          </w:tcPr>
          <w:p w14:paraId="4B586EAA" w14:textId="77777777" w:rsidR="001B11F3" w:rsidRPr="00255BB7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55BB7">
              <w:rPr>
                <w:rFonts w:ascii="Times New Roman" w:hAnsi="Times New Roman" w:cs="Times New Roman"/>
              </w:rPr>
              <w:t>Cholest-4-en-3-one</w:t>
            </w:r>
          </w:p>
          <w:p w14:paraId="1A9A4E2C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55BB7">
              <w:rPr>
                <w:rFonts w:ascii="Times New Roman" w:hAnsi="Times New Roman" w:cs="Times New Roman"/>
              </w:rPr>
              <w:t>(CAS)</w:t>
            </w:r>
          </w:p>
        </w:tc>
        <w:tc>
          <w:tcPr>
            <w:tcW w:w="562" w:type="dxa"/>
          </w:tcPr>
          <w:p w14:paraId="2CB59C5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0</w:t>
            </w:r>
          </w:p>
        </w:tc>
        <w:tc>
          <w:tcPr>
            <w:tcW w:w="1016" w:type="dxa"/>
          </w:tcPr>
          <w:p w14:paraId="4E3C8655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55BB7">
              <w:rPr>
                <w:rFonts w:ascii="Times New Roman" w:hAnsi="Times New Roman" w:cs="Times New Roman"/>
              </w:rPr>
              <w:t>C27H44O</w:t>
            </w:r>
          </w:p>
        </w:tc>
        <w:tc>
          <w:tcPr>
            <w:tcW w:w="616" w:type="dxa"/>
          </w:tcPr>
          <w:p w14:paraId="02FA4FF6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39" w:type="dxa"/>
          </w:tcPr>
          <w:p w14:paraId="57DA451E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55BB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583" w:type="dxa"/>
          </w:tcPr>
          <w:p w14:paraId="6B9A64F1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632BF93" wp14:editId="13EC5627">
                  <wp:extent cx="2887038" cy="1353185"/>
                  <wp:effectExtent l="0" t="0" r="8890" b="0"/>
                  <wp:docPr id="700846189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2005" cy="13555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1F3" w14:paraId="46297DC3" w14:textId="77777777" w:rsidTr="00CA5304">
        <w:tc>
          <w:tcPr>
            <w:tcW w:w="422" w:type="dxa"/>
          </w:tcPr>
          <w:p w14:paraId="58FD1AA3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12" w:type="dxa"/>
          </w:tcPr>
          <w:p w14:paraId="00F3C39F" w14:textId="77777777" w:rsidR="001B11F3" w:rsidRPr="00255BB7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55BB7">
              <w:rPr>
                <w:rFonts w:ascii="Times New Roman" w:hAnsi="Times New Roman" w:cs="Times New Roman"/>
              </w:rPr>
              <w:t>2,6-Di-t-butyl-4</w:t>
            </w:r>
            <w:proofErr w:type="gramStart"/>
            <w:r w:rsidRPr="00255BB7">
              <w:rPr>
                <w:rFonts w:ascii="Times New Roman" w:hAnsi="Times New Roman" w:cs="Times New Roman"/>
              </w:rPr>
              <w:t>-[</w:t>
            </w:r>
            <w:proofErr w:type="gramEnd"/>
            <w:r w:rsidRPr="00255BB7">
              <w:rPr>
                <w:rFonts w:ascii="Times New Roman" w:hAnsi="Times New Roman" w:cs="Times New Roman"/>
              </w:rPr>
              <w:t>3-(2,3</w:t>
            </w:r>
          </w:p>
          <w:p w14:paraId="22A46D86" w14:textId="77777777" w:rsidR="001B11F3" w:rsidRPr="00255BB7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55BB7">
              <w:rPr>
                <w:rFonts w:ascii="Times New Roman" w:hAnsi="Times New Roman" w:cs="Times New Roman"/>
              </w:rPr>
              <w:t>-</w:t>
            </w:r>
            <w:proofErr w:type="spellStart"/>
            <w:proofErr w:type="gramStart"/>
            <w:r w:rsidRPr="00255BB7">
              <w:rPr>
                <w:rFonts w:ascii="Times New Roman" w:hAnsi="Times New Roman" w:cs="Times New Roman"/>
              </w:rPr>
              <w:t>epoxypropylthio</w:t>
            </w:r>
            <w:proofErr w:type="spellEnd"/>
            <w:r w:rsidRPr="00255BB7">
              <w:rPr>
                <w:rFonts w:ascii="Times New Roman" w:hAnsi="Times New Roman" w:cs="Times New Roman"/>
              </w:rPr>
              <w:t>)</w:t>
            </w:r>
            <w:proofErr w:type="spellStart"/>
            <w:r w:rsidRPr="00255BB7">
              <w:rPr>
                <w:rFonts w:ascii="Times New Roman" w:hAnsi="Times New Roman" w:cs="Times New Roman"/>
              </w:rPr>
              <w:t>propy</w:t>
            </w:r>
            <w:proofErr w:type="spellEnd"/>
            <w:proofErr w:type="gramEnd"/>
          </w:p>
          <w:p w14:paraId="190A8174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55BB7">
              <w:rPr>
                <w:rFonts w:ascii="Times New Roman" w:hAnsi="Times New Roman" w:cs="Times New Roman"/>
              </w:rPr>
              <w:t>l]phenol</w:t>
            </w:r>
          </w:p>
        </w:tc>
        <w:tc>
          <w:tcPr>
            <w:tcW w:w="562" w:type="dxa"/>
          </w:tcPr>
          <w:p w14:paraId="431500F7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8</w:t>
            </w:r>
          </w:p>
        </w:tc>
        <w:tc>
          <w:tcPr>
            <w:tcW w:w="1016" w:type="dxa"/>
          </w:tcPr>
          <w:p w14:paraId="17D2E04F" w14:textId="77777777" w:rsidR="001B11F3" w:rsidRPr="00965B3A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55BB7">
              <w:rPr>
                <w:rFonts w:ascii="Times New Roman" w:hAnsi="Times New Roman" w:cs="Times New Roman"/>
              </w:rPr>
              <w:t>C20H32O2S</w:t>
            </w:r>
          </w:p>
        </w:tc>
        <w:tc>
          <w:tcPr>
            <w:tcW w:w="616" w:type="dxa"/>
          </w:tcPr>
          <w:p w14:paraId="0FF3E6F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639" w:type="dxa"/>
          </w:tcPr>
          <w:p w14:paraId="1AEFF795" w14:textId="77777777" w:rsidR="001B11F3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</w:rPr>
            </w:pPr>
            <w:r w:rsidRPr="00255BB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4583" w:type="dxa"/>
          </w:tcPr>
          <w:p w14:paraId="02F9D9E9" w14:textId="77777777" w:rsidR="001B11F3" w:rsidRPr="006902A9" w:rsidRDefault="001B11F3" w:rsidP="00CA5304">
            <w:pPr>
              <w:spacing w:line="360" w:lineRule="auto"/>
              <w:ind w:right="-90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CB1D16F" wp14:editId="7CBC8329">
                  <wp:extent cx="2866490" cy="1390650"/>
                  <wp:effectExtent l="0" t="0" r="0" b="0"/>
                  <wp:docPr id="1894325616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9037" cy="13918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CA6B92" w14:textId="77777777" w:rsidR="001B11F3" w:rsidRDefault="001B11F3" w:rsidP="001B11F3">
      <w:pPr>
        <w:suppressAutoHyphens/>
        <w:spacing w:after="150" w:line="480" w:lineRule="auto"/>
        <w:ind w:right="-90"/>
        <w:rPr>
          <w:rFonts w:ascii="Times New Roman" w:hAnsi="Times New Roman" w:cs="Times New Roman"/>
        </w:rPr>
      </w:pPr>
    </w:p>
    <w:p w14:paraId="424EFA95" w14:textId="77777777" w:rsidR="005B6DB1" w:rsidRDefault="005B6DB1"/>
    <w:sectPr w:rsidR="005B6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F3"/>
    <w:rsid w:val="0006044F"/>
    <w:rsid w:val="001B11F3"/>
    <w:rsid w:val="002A743C"/>
    <w:rsid w:val="002B2507"/>
    <w:rsid w:val="005B6DB1"/>
    <w:rsid w:val="007C19E3"/>
    <w:rsid w:val="00AB2661"/>
    <w:rsid w:val="00B85AAD"/>
    <w:rsid w:val="00FD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237D7"/>
  <w15:chartTrackingRefBased/>
  <w15:docId w15:val="{B9DA8868-D193-4744-A545-6A1ABFF52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1F3"/>
  </w:style>
  <w:style w:type="paragraph" w:styleId="Heading1">
    <w:name w:val="heading 1"/>
    <w:basedOn w:val="Normal"/>
    <w:next w:val="Normal"/>
    <w:link w:val="Heading1Char"/>
    <w:uiPriority w:val="9"/>
    <w:qFormat/>
    <w:rsid w:val="001B1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1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1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1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1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1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1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1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1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1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1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1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1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emf"/><Relationship Id="rId50" Type="http://schemas.openxmlformats.org/officeDocument/2006/relationships/image" Target="media/image47.png"/><Relationship Id="rId55" Type="http://schemas.openxmlformats.org/officeDocument/2006/relationships/image" Target="media/image52.emf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emf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5" Type="http://schemas.openxmlformats.org/officeDocument/2006/relationships/image" Target="media/image2.png"/><Relationship Id="rId61" Type="http://schemas.openxmlformats.org/officeDocument/2006/relationships/fontTable" Target="fontTable.xml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8" Type="http://schemas.openxmlformats.org/officeDocument/2006/relationships/image" Target="media/image5.emf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png"/><Relationship Id="rId46" Type="http://schemas.openxmlformats.org/officeDocument/2006/relationships/image" Target="media/image43.emf"/><Relationship Id="rId59" Type="http://schemas.openxmlformats.org/officeDocument/2006/relationships/image" Target="media/image56.png"/><Relationship Id="rId20" Type="http://schemas.openxmlformats.org/officeDocument/2006/relationships/image" Target="media/image17.emf"/><Relationship Id="rId41" Type="http://schemas.openxmlformats.org/officeDocument/2006/relationships/image" Target="media/image38.png"/><Relationship Id="rId54" Type="http://schemas.openxmlformats.org/officeDocument/2006/relationships/image" Target="media/image51.emf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png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image" Target="media/image5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589</Words>
  <Characters>3360</Characters>
  <Application>Microsoft Office Word</Application>
  <DocSecurity>0</DocSecurity>
  <Lines>28</Lines>
  <Paragraphs>7</Paragraphs>
  <ScaleCrop>false</ScaleCrop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ze</dc:creator>
  <cp:keywords/>
  <dc:description/>
  <cp:lastModifiedBy>Mary Muze</cp:lastModifiedBy>
  <cp:revision>1</cp:revision>
  <dcterms:created xsi:type="dcterms:W3CDTF">2026-04-15T19:11:00Z</dcterms:created>
  <dcterms:modified xsi:type="dcterms:W3CDTF">2026-04-15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c57873-36a8-483f-bb15-3fb37d6efeb0</vt:lpwstr>
  </property>
</Properties>
</file>